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0AF2AB" w14:textId="77777777" w:rsidR="00C2153E" w:rsidRDefault="00C2153E" w:rsidP="00C2153E">
      <w:pPr>
        <w:widowControl/>
        <w:jc w:val="center"/>
        <w:rPr>
          <w:rFonts w:ascii="Times New Roman" w:eastAsia="宋体" w:hAnsi="Times New Roman" w:cs="Times New Roman"/>
          <w:b/>
          <w:color w:val="000000"/>
          <w:sz w:val="28"/>
          <w:szCs w:val="28"/>
        </w:rPr>
      </w:pPr>
      <w:r w:rsidRPr="00EB6624">
        <w:rPr>
          <w:rFonts w:ascii="Times New Roman" w:eastAsia="宋体" w:hAnsi="Times New Roman" w:cs="Times New Roman"/>
          <w:b/>
          <w:color w:val="000000"/>
          <w:sz w:val="28"/>
          <w:szCs w:val="28"/>
        </w:rPr>
        <w:t>Supplementary</w:t>
      </w:r>
      <w:r w:rsidRPr="008C089F">
        <w:t xml:space="preserve"> </w:t>
      </w:r>
      <w:r w:rsidRPr="008C089F">
        <w:rPr>
          <w:rFonts w:ascii="Times New Roman" w:eastAsia="宋体" w:hAnsi="Times New Roman" w:cs="Times New Roman"/>
          <w:b/>
          <w:color w:val="000000"/>
          <w:sz w:val="28"/>
          <w:szCs w:val="28"/>
        </w:rPr>
        <w:t>Material</w:t>
      </w:r>
    </w:p>
    <w:p w14:paraId="110C8229" w14:textId="77777777" w:rsidR="00C2153E" w:rsidRDefault="00C2153E" w:rsidP="00C2153E">
      <w:pPr>
        <w:widowControl/>
        <w:rPr>
          <w:rFonts w:ascii="Times New Roman" w:eastAsia="宋体" w:hAnsi="Times New Roman" w:cs="Times New Roman"/>
          <w:b/>
          <w:color w:val="000000"/>
          <w:sz w:val="28"/>
          <w:szCs w:val="28"/>
        </w:rPr>
      </w:pPr>
    </w:p>
    <w:p w14:paraId="100CC6DF" w14:textId="5642B6FA" w:rsidR="00850AD7" w:rsidRDefault="000135DC">
      <w:pPr>
        <w:widowControl/>
        <w:rPr>
          <w:rFonts w:ascii="Times New Roman" w:eastAsia="宋体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宋体" w:hAnsi="Times New Roman" w:cs="Times New Roman"/>
          <w:b/>
          <w:color w:val="000000"/>
          <w:sz w:val="28"/>
          <w:szCs w:val="28"/>
        </w:rPr>
        <w:t xml:space="preserve">Microbial network </w:t>
      </w:r>
      <w:bookmarkStart w:id="0" w:name="_Hlk152337800"/>
      <w:r w:rsidR="0079088D">
        <w:rPr>
          <w:rFonts w:ascii="Times New Roman" w:eastAsia="宋体" w:hAnsi="Times New Roman" w:cs="Times New Roman"/>
          <w:b/>
          <w:color w:val="000000"/>
          <w:sz w:val="28"/>
          <w:szCs w:val="28"/>
        </w:rPr>
        <w:t>structure</w:t>
      </w:r>
      <w:bookmarkEnd w:id="0"/>
      <w:r>
        <w:rPr>
          <w:rFonts w:ascii="Times New Roman" w:eastAsia="宋体" w:hAnsi="Times New Roman" w:cs="Times New Roman"/>
          <w:b/>
          <w:color w:val="000000"/>
          <w:sz w:val="28"/>
          <w:szCs w:val="28"/>
        </w:rPr>
        <w:t xml:space="preserve">, not </w:t>
      </w:r>
      <w:r w:rsidR="00871285" w:rsidRPr="00871285">
        <w:rPr>
          <w:rFonts w:ascii="Times New Roman" w:eastAsia="宋体" w:hAnsi="Times New Roman" w:cs="Times New Roman"/>
          <w:b/>
          <w:color w:val="000000"/>
          <w:sz w:val="28"/>
          <w:szCs w:val="28"/>
        </w:rPr>
        <w:t xml:space="preserve">plant and microbial </w:t>
      </w:r>
      <w:r>
        <w:rPr>
          <w:rFonts w:ascii="Times New Roman" w:eastAsia="宋体" w:hAnsi="Times New Roman" w:cs="Times New Roman"/>
          <w:b/>
          <w:color w:val="000000"/>
          <w:sz w:val="28"/>
          <w:szCs w:val="28"/>
        </w:rPr>
        <w:t>community diversity, regulates multi</w:t>
      </w:r>
      <w:r>
        <w:rPr>
          <w:rFonts w:ascii="Times New Roman" w:eastAsia="宋体" w:hAnsi="Times New Roman" w:cs="Times New Roman" w:hint="eastAsia"/>
          <w:b/>
          <w:color w:val="000000"/>
          <w:sz w:val="28"/>
          <w:szCs w:val="28"/>
        </w:rPr>
        <w:t>functiona</w:t>
      </w:r>
      <w:r>
        <w:rPr>
          <w:rFonts w:ascii="Times New Roman" w:eastAsia="宋体" w:hAnsi="Times New Roman" w:cs="Times New Roman"/>
          <w:b/>
          <w:color w:val="000000"/>
          <w:sz w:val="28"/>
          <w:szCs w:val="28"/>
        </w:rPr>
        <w:t>lity under increased precipitation in a cold steppe</w:t>
      </w:r>
    </w:p>
    <w:p w14:paraId="55360418" w14:textId="56824AEC" w:rsidR="00850AD7" w:rsidRDefault="000135DC">
      <w:pPr>
        <w:spacing w:line="48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Xuechen Yang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>1, 2</w:t>
      </w:r>
      <w:r>
        <w:rPr>
          <w:rFonts w:ascii="Times New Roman" w:eastAsia="Times New Roman" w:hAnsi="Times New Roman"/>
          <w:sz w:val="24"/>
          <w:szCs w:val="24"/>
        </w:rPr>
        <w:t>, Wenzheng Song</w:t>
      </w:r>
      <w:r w:rsidR="00E61169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/>
          <w:sz w:val="24"/>
          <w:szCs w:val="24"/>
        </w:rPr>
        <w:t>, Xue Yang</w:t>
      </w:r>
      <w:r w:rsidR="00E61169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>, 3</w:t>
      </w:r>
      <w:r>
        <w:rPr>
          <w:rFonts w:ascii="Times New Roman" w:eastAsia="Times New Roman" w:hAnsi="Times New Roman"/>
          <w:sz w:val="24"/>
          <w:szCs w:val="24"/>
        </w:rPr>
        <w:t>, Tianxue Yang</w:t>
      </w:r>
      <w:r w:rsidR="00E61169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/>
          <w:sz w:val="24"/>
          <w:szCs w:val="24"/>
        </w:rPr>
        <w:t xml:space="preserve">, </w:t>
      </w:r>
      <w:r w:rsidR="00267706">
        <w:rPr>
          <w:rFonts w:ascii="Times New Roman" w:eastAsia="Times New Roman" w:hAnsi="Times New Roman"/>
          <w:sz w:val="24"/>
          <w:szCs w:val="24"/>
        </w:rPr>
        <w:t>W</w:t>
      </w:r>
      <w:r w:rsidR="00267706" w:rsidRPr="00551974">
        <w:rPr>
          <w:rFonts w:ascii="Times New Roman" w:eastAsia="Times New Roman" w:hAnsi="Times New Roman" w:hint="eastAsia"/>
          <w:sz w:val="24"/>
          <w:szCs w:val="24"/>
        </w:rPr>
        <w:t>enqing</w:t>
      </w:r>
      <w:r w:rsidR="00267706">
        <w:rPr>
          <w:rFonts w:ascii="Times New Roman" w:eastAsia="Times New Roman" w:hAnsi="Times New Roman"/>
          <w:sz w:val="24"/>
          <w:szCs w:val="24"/>
        </w:rPr>
        <w:t xml:space="preserve"> Bao</w:t>
      </w:r>
      <w:r w:rsidR="00E61169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="00267706">
        <w:rPr>
          <w:rFonts w:ascii="Times New Roman" w:eastAsia="Times New Roman" w:hAnsi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/>
          <w:sz w:val="24"/>
          <w:szCs w:val="24"/>
        </w:rPr>
        <w:t>Chengliang Wang</w:t>
      </w:r>
      <w:r w:rsidR="00E61169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="00551974">
        <w:rPr>
          <w:rFonts w:ascii="Times New Roman" w:eastAsia="Times New Roman" w:hAnsi="Times New Roman"/>
          <w:sz w:val="24"/>
          <w:szCs w:val="24"/>
        </w:rPr>
        <w:t>,</w:t>
      </w:r>
      <w:r w:rsidR="00551974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551974">
        <w:rPr>
          <w:rFonts w:ascii="Times New Roman" w:eastAsia="Times New Roman" w:hAnsi="Times New Roman"/>
          <w:sz w:val="24"/>
          <w:szCs w:val="24"/>
        </w:rPr>
        <w:t>Junqin Li</w:t>
      </w:r>
      <w:r w:rsidR="00E61169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/>
          <w:sz w:val="24"/>
          <w:szCs w:val="24"/>
        </w:rPr>
        <w:t>, Shangzhi Zhong</w:t>
      </w:r>
      <w:r w:rsidR="00E61169">
        <w:rPr>
          <w:rFonts w:ascii="Times New Roman" w:eastAsia="宋体" w:hAnsi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hint="eastAsia"/>
          <w:sz w:val="24"/>
          <w:szCs w:val="24"/>
          <w:vertAlign w:val="superscript"/>
        </w:rPr>
        <w:t xml:space="preserve">, 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bookmarkStart w:id="1" w:name="_Hlk70674261"/>
      <w:r>
        <w:rPr>
          <w:rFonts w:ascii="Times New Roman" w:eastAsia="Times New Roman" w:hAnsi="Times New Roman"/>
          <w:sz w:val="24"/>
          <w:szCs w:val="24"/>
        </w:rPr>
        <w:t xml:space="preserve">, </w:t>
      </w:r>
      <w:r>
        <w:rPr>
          <w:rFonts w:ascii="Times New Roman" w:eastAsia="宋体" w:hAnsi="Times New Roman" w:hint="eastAsia"/>
          <w:sz w:val="24"/>
          <w:szCs w:val="24"/>
        </w:rPr>
        <w:t>Qi Jiang</w:t>
      </w:r>
      <w:r w:rsidR="00E61169">
        <w:rPr>
          <w:rFonts w:ascii="Times New Roman" w:eastAsia="宋体" w:hAnsi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>, 5</w:t>
      </w:r>
      <w:bookmarkEnd w:id="1"/>
      <w:r>
        <w:rPr>
          <w:rFonts w:ascii="Times New Roman" w:eastAsia="Times New Roman" w:hAnsi="Times New Roman"/>
          <w:sz w:val="24"/>
          <w:szCs w:val="24"/>
        </w:rPr>
        <w:t xml:space="preserve">, </w:t>
      </w:r>
      <w:r w:rsidR="00E61169">
        <w:rPr>
          <w:rFonts w:ascii="Times New Roman" w:eastAsia="Times New Roman" w:hAnsi="Times New Roman"/>
          <w:sz w:val="24"/>
          <w:szCs w:val="24"/>
        </w:rPr>
        <w:t>L</w:t>
      </w:r>
      <w:r w:rsidR="00E61169" w:rsidRPr="00E61169">
        <w:rPr>
          <w:rFonts w:ascii="Times New Roman" w:eastAsia="Times New Roman" w:hAnsi="Times New Roman" w:hint="eastAsia"/>
          <w:sz w:val="24"/>
          <w:szCs w:val="24"/>
        </w:rPr>
        <w:t>u-Jun</w:t>
      </w:r>
      <w:r w:rsidR="00E61169">
        <w:rPr>
          <w:rFonts w:ascii="Times New Roman" w:eastAsia="Times New Roman" w:hAnsi="Times New Roman"/>
          <w:sz w:val="24"/>
          <w:szCs w:val="24"/>
        </w:rPr>
        <w:t xml:space="preserve"> L</w:t>
      </w:r>
      <w:r w:rsidR="00E61169" w:rsidRPr="00E61169">
        <w:rPr>
          <w:rFonts w:ascii="Times New Roman" w:eastAsia="Times New Roman" w:hAnsi="Times New Roman" w:hint="eastAsia"/>
          <w:sz w:val="24"/>
          <w:szCs w:val="24"/>
        </w:rPr>
        <w:t>i</w:t>
      </w:r>
      <w:r w:rsidR="00E61169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="00E61169"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 w:rsidR="00267706">
        <w:rPr>
          <w:rFonts w:ascii="Times New Roman" w:eastAsia="Times New Roman" w:hAnsi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/>
          <w:sz w:val="24"/>
          <w:szCs w:val="24"/>
        </w:rPr>
        <w:t>Wei Sun</w:t>
      </w:r>
      <w:r w:rsidR="00E61169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>, *</w:t>
      </w:r>
    </w:p>
    <w:p w14:paraId="1B7D845E" w14:textId="6F15F5CF" w:rsidR="00E61169" w:rsidRDefault="00E61169" w:rsidP="00E61169">
      <w:pPr>
        <w:pStyle w:val="Affiliation"/>
        <w:spacing w:before="0" w:line="480" w:lineRule="auto"/>
        <w:jc w:val="both"/>
      </w:pPr>
      <w:r>
        <w:rPr>
          <w:vertAlign w:val="superscript"/>
        </w:rPr>
        <w:t>1</w:t>
      </w:r>
      <w:r>
        <w:t xml:space="preserve"> State Key Laboratory of Black Soils Conservation and Utilization, Northeast Institute of Geography and Agroecology, Chinese Academy of Sciences, Harbin 150081, China.</w:t>
      </w:r>
    </w:p>
    <w:p w14:paraId="1447F792" w14:textId="3D2F8C68" w:rsidR="00850AD7" w:rsidRDefault="00E61169">
      <w:pPr>
        <w:pStyle w:val="Affiliation"/>
        <w:spacing w:before="0" w:line="480" w:lineRule="auto"/>
        <w:jc w:val="both"/>
      </w:pPr>
      <w:r>
        <w:rPr>
          <w:vertAlign w:val="superscript"/>
        </w:rPr>
        <w:t>2</w:t>
      </w:r>
      <w:r w:rsidR="000135DC">
        <w:rPr>
          <w:vertAlign w:val="superscript"/>
        </w:rPr>
        <w:t xml:space="preserve"> </w:t>
      </w:r>
      <w:r w:rsidR="000135DC">
        <w:t xml:space="preserve">Institute of Grassland Science, Key Laboratory of Vegetation Ecology of the Ministry of Education, </w:t>
      </w:r>
      <w:bookmarkStart w:id="2" w:name="_Hlk148534240"/>
      <w:r w:rsidR="000135DC">
        <w:t>Jilin Songnen Grassland Ecosystem National Observation and Research Station</w:t>
      </w:r>
      <w:bookmarkEnd w:id="2"/>
      <w:r w:rsidR="000135DC">
        <w:t>, Northeast Normal University, Changchun 130024, China.</w:t>
      </w:r>
    </w:p>
    <w:p w14:paraId="6FA10B54" w14:textId="764F03FB" w:rsidR="00850AD7" w:rsidRDefault="000135DC">
      <w:pPr>
        <w:pStyle w:val="Affiliation"/>
        <w:spacing w:line="480" w:lineRule="auto"/>
        <w:jc w:val="both"/>
      </w:pPr>
      <w:r>
        <w:rPr>
          <w:vertAlign w:val="superscript"/>
        </w:rPr>
        <w:t xml:space="preserve">3 </w:t>
      </w:r>
      <w:r>
        <w:t>School of Civil Engineering</w:t>
      </w:r>
      <w:r w:rsidR="003A40CA" w:rsidRPr="003A40CA">
        <w:t xml:space="preserve"> and Transportation</w:t>
      </w:r>
      <w:r>
        <w:t>, Northeast Forestry University, Harbin 150040, China.</w:t>
      </w:r>
    </w:p>
    <w:p w14:paraId="103C926D" w14:textId="77777777" w:rsidR="00850AD7" w:rsidRDefault="000135DC">
      <w:pPr>
        <w:pStyle w:val="Affiliation"/>
        <w:spacing w:line="480" w:lineRule="auto"/>
        <w:jc w:val="both"/>
      </w:pPr>
      <w:r>
        <w:rPr>
          <w:vertAlign w:val="superscript"/>
        </w:rPr>
        <w:t>4</w:t>
      </w:r>
      <w:r>
        <w:t xml:space="preserve"> Grassland Agri-Husbandry Research Center, College of Grassland Science, Qingdao Agricultural University, Qingdao 255109, China.</w:t>
      </w:r>
    </w:p>
    <w:p w14:paraId="30E2A1DA" w14:textId="27EA1213" w:rsidR="00EB6624" w:rsidRDefault="000135DC" w:rsidP="00EB6624">
      <w:pPr>
        <w:pStyle w:val="Affiliation"/>
        <w:spacing w:line="480" w:lineRule="auto"/>
        <w:jc w:val="both"/>
      </w:pPr>
      <w:r>
        <w:rPr>
          <w:vertAlign w:val="superscript"/>
        </w:rPr>
        <w:t>5</w:t>
      </w:r>
      <w:r>
        <w:t xml:space="preserve"> </w:t>
      </w:r>
      <w:r>
        <w:rPr>
          <w:rFonts w:eastAsia="宋体" w:hint="eastAsia"/>
          <w:lang w:eastAsia="zh-CN"/>
        </w:rPr>
        <w:t xml:space="preserve">No. Fifteen Senior High School of </w:t>
      </w:r>
      <w:bookmarkStart w:id="3" w:name="OLE_LINK5"/>
      <w:r>
        <w:rPr>
          <w:rFonts w:eastAsia="宋体" w:hint="eastAsia"/>
          <w:lang w:eastAsia="zh-CN"/>
        </w:rPr>
        <w:t>Mudanjiang</w:t>
      </w:r>
      <w:bookmarkEnd w:id="3"/>
      <w:r>
        <w:t xml:space="preserve">, </w:t>
      </w:r>
      <w:r>
        <w:rPr>
          <w:rFonts w:eastAsia="宋体" w:hint="eastAsia"/>
          <w:lang w:eastAsia="zh-CN"/>
        </w:rPr>
        <w:t>Mudanjiang</w:t>
      </w:r>
      <w:r>
        <w:t xml:space="preserve"> 1</w:t>
      </w:r>
      <w:r>
        <w:rPr>
          <w:rFonts w:eastAsia="宋体" w:hint="eastAsia"/>
          <w:lang w:eastAsia="zh-CN"/>
        </w:rPr>
        <w:t>57000</w:t>
      </w:r>
      <w:r>
        <w:t>, China.</w:t>
      </w:r>
    </w:p>
    <w:p w14:paraId="01680389" w14:textId="77777777" w:rsidR="00EB6624" w:rsidRDefault="00EB6624" w:rsidP="00EB662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Correspondence: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Wei Sun</w:t>
      </w:r>
    </w:p>
    <w:p w14:paraId="0E5C625C" w14:textId="77777777" w:rsidR="00EB6624" w:rsidRDefault="00EB6624" w:rsidP="00EB66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stitute of Grassland Science, Northeast Normal University</w:t>
      </w:r>
    </w:p>
    <w:p w14:paraId="093610C2" w14:textId="77777777" w:rsidR="00EB6624" w:rsidRDefault="00EB6624" w:rsidP="00EB66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ngchun, Jilin 130024, China</w:t>
      </w:r>
    </w:p>
    <w:p w14:paraId="6B4E3669" w14:textId="47FA9C97" w:rsidR="00EB6624" w:rsidRPr="00E61169" w:rsidRDefault="00EB6624" w:rsidP="00EB6624">
      <w:pPr>
        <w:autoSpaceDE w:val="0"/>
        <w:autoSpaceDN w:val="0"/>
        <w:adjustRightInd w:val="0"/>
        <w:spacing w:line="480" w:lineRule="auto"/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>Tel.: +86 431 8509 8187</w:t>
      </w:r>
      <w:r w:rsidR="00E611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1169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mail: </w:t>
      </w:r>
      <w:hyperlink r:id="rId7" w:history="1">
        <w:r>
          <w:rPr>
            <w:rStyle w:val="a5"/>
            <w:rFonts w:ascii="Times New Roman" w:hAnsi="Times New Roman" w:cs="Times New Roman"/>
            <w:sz w:val="24"/>
            <w:szCs w:val="24"/>
          </w:rPr>
          <w:t>sunwei@nenu.edu.cn</w:t>
        </w:r>
      </w:hyperlink>
      <w:r w:rsidRPr="00EB6624">
        <w:rPr>
          <w:rStyle w:val="a5"/>
          <w:rFonts w:ascii="Times New Roman" w:hAnsi="Times New Roman" w:cs="Times New Roman"/>
          <w:sz w:val="24"/>
          <w:szCs w:val="24"/>
          <w:u w:val="none"/>
        </w:rPr>
        <w:br w:type="page"/>
      </w:r>
    </w:p>
    <w:p w14:paraId="1DB772FF" w14:textId="77777777" w:rsidR="00EB6624" w:rsidRDefault="00EB6624" w:rsidP="00EB662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B6624">
        <w:rPr>
          <w:rFonts w:ascii="Times New Roman" w:eastAsia="宋体" w:hAnsi="Times New Roman" w:cs="Times New Roman"/>
          <w:b/>
          <w:color w:val="000000"/>
          <w:sz w:val="24"/>
          <w:szCs w:val="24"/>
        </w:rPr>
        <w:lastRenderedPageBreak/>
        <w:t>Supplementary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Table 1. </w:t>
      </w:r>
      <w:r>
        <w:rPr>
          <w:rFonts w:ascii="Times New Roman" w:hAnsi="Times New Roman"/>
          <w:sz w:val="24"/>
          <w:szCs w:val="24"/>
        </w:rPr>
        <w:t>The PCR primers used for quantitative real-time PC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3261"/>
        <w:gridCol w:w="1082"/>
      </w:tblGrid>
      <w:tr w:rsidR="00EB6624" w14:paraId="3C0980FB" w14:textId="77777777" w:rsidTr="00B97432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347AC8" w14:textId="33574E02" w:rsidR="00B97432" w:rsidRDefault="00EB6624">
            <w:pPr>
              <w:adjustRightInd w:val="0"/>
              <w:rPr>
                <w:rFonts w:ascii="Times New Roman" w:eastAsia="MinionPro-Regular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/>
                <w:kern w:val="0"/>
                <w:sz w:val="20"/>
                <w:szCs w:val="20"/>
              </w:rPr>
              <w:t>Target gene</w:t>
            </w:r>
          </w:p>
          <w:p w14:paraId="21C3577D" w14:textId="104D0E91" w:rsidR="00EB6624" w:rsidRDefault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/>
                <w:kern w:val="0"/>
                <w:sz w:val="20"/>
                <w:szCs w:val="20"/>
              </w:rPr>
              <w:t>(Reference strai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000863" w14:textId="77777777" w:rsidR="00EB6624" w:rsidRDefault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4594C8" w14:textId="77777777" w:rsidR="00F812B6" w:rsidRDefault="00EB6624">
            <w:pPr>
              <w:adjustRightInd w:val="0"/>
              <w:rPr>
                <w:rFonts w:ascii="Times New Roman" w:eastAsia="MinionPro-Regular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/>
                <w:kern w:val="0"/>
                <w:sz w:val="20"/>
                <w:szCs w:val="20"/>
              </w:rPr>
              <w:t>Primer sequence</w:t>
            </w:r>
          </w:p>
          <w:p w14:paraId="424E9DB9" w14:textId="3C143BC4" w:rsidR="00EB6624" w:rsidRDefault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/>
                <w:kern w:val="0"/>
                <w:sz w:val="20"/>
                <w:szCs w:val="20"/>
              </w:rPr>
              <w:t>(5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’-</w:t>
            </w:r>
            <w:r>
              <w:rPr>
                <w:rFonts w:ascii="Times New Roman" w:eastAsia="MinionPro-Regular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’</w:t>
            </w:r>
            <w:r>
              <w:rPr>
                <w:rFonts w:ascii="Times New Roman" w:eastAsia="MinionPro-Regular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05A14A" w14:textId="77777777" w:rsidR="00EB6624" w:rsidRDefault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/>
                <w:kern w:val="0"/>
                <w:sz w:val="20"/>
                <w:szCs w:val="20"/>
              </w:rPr>
              <w:t>Product size (bp)</w:t>
            </w:r>
          </w:p>
        </w:tc>
      </w:tr>
      <w:tr w:rsidR="00EB6624" w14:paraId="3EA810DE" w14:textId="77777777" w:rsidTr="00B97432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2CF53" w14:textId="0F7CD17D" w:rsidR="00EB6624" w:rsidRPr="00EB6624" w:rsidRDefault="00EB6624" w:rsidP="00F812B6">
            <w:pPr>
              <w:adjustRightInd w:val="0"/>
              <w:jc w:val="left"/>
              <w:rPr>
                <w:rFonts w:ascii="Times New Roman" w:eastAsia="MinionPro-Regular" w:hAnsi="Times New Roman"/>
                <w:b/>
                <w:bCs/>
                <w:kern w:val="0"/>
                <w:sz w:val="20"/>
                <w:szCs w:val="20"/>
              </w:rPr>
            </w:pPr>
            <w:r w:rsidRPr="00EB6624">
              <w:rPr>
                <w:rFonts w:ascii="Times New Roman" w:hAnsi="Times New Roman"/>
                <w:kern w:val="0"/>
                <w:sz w:val="20"/>
                <w:szCs w:val="20"/>
              </w:rPr>
              <w:t xml:space="preserve">Archaeal ammonium monooxygenase; </w:t>
            </w:r>
            <w:r w:rsidRPr="00EB6624">
              <w:rPr>
                <w:rFonts w:ascii="Times New Roman" w:hAnsi="Times New Roman"/>
                <w:i/>
                <w:kern w:val="0"/>
                <w:sz w:val="20"/>
                <w:szCs w:val="20"/>
              </w:rPr>
              <w:t>amo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D7284" w14:textId="77777777" w:rsidR="00EB6624" w:rsidRDefault="00EB6624" w:rsidP="00EB6624">
            <w:pPr>
              <w:adjustRightInd w:val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renamoA23F</w:t>
            </w:r>
          </w:p>
          <w:p w14:paraId="7E084ADC" w14:textId="619EFE14" w:rsidR="00EB6624" w:rsidRDefault="00EB6624" w:rsidP="00EB6624">
            <w:pPr>
              <w:adjustRightInd w:val="0"/>
              <w:rPr>
                <w:rFonts w:ascii="Times New Roman" w:eastAsia="MinionPro-Regular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renamoA616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63416" w14:textId="77777777" w:rsidR="00EB6624" w:rsidRDefault="00EB6624" w:rsidP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TGGTCTGGCTWAGACG</w:t>
            </w:r>
          </w:p>
          <w:p w14:paraId="1F2CE478" w14:textId="5688FC45" w:rsidR="00EB6624" w:rsidRDefault="00EB6624" w:rsidP="00EB6624">
            <w:pPr>
              <w:adjustRightInd w:val="0"/>
              <w:rPr>
                <w:rFonts w:ascii="Times New Roman" w:eastAsia="MinionPro-Regular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CATCCATCTGTATGTCCA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58911" w14:textId="6042B975" w:rsidR="00EB6624" w:rsidRDefault="00EB6624" w:rsidP="00EB6624">
            <w:pPr>
              <w:adjustRightInd w:val="0"/>
              <w:rPr>
                <w:rFonts w:ascii="Times New Roman" w:eastAsia="MinionPro-Regular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29</w:t>
            </w:r>
          </w:p>
        </w:tc>
      </w:tr>
      <w:tr w:rsidR="00EB6624" w14:paraId="273CA4F1" w14:textId="77777777" w:rsidTr="00B9743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D45D4" w14:textId="0D758B0E" w:rsidR="00EB6624" w:rsidRPr="00EB6624" w:rsidRDefault="00EB6624" w:rsidP="00F812B6">
            <w:pPr>
              <w:adjustRightInd w:val="0"/>
              <w:spacing w:before="120" w:after="64" w:line="316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EB6624">
              <w:rPr>
                <w:rFonts w:ascii="Times New Roman" w:hAnsi="Times New Roman"/>
                <w:kern w:val="0"/>
                <w:sz w:val="20"/>
                <w:szCs w:val="20"/>
              </w:rPr>
              <w:t xml:space="preserve">Bacterial ammonium monooxygenase; </w:t>
            </w:r>
            <w:r w:rsidRPr="00EB6624">
              <w:rPr>
                <w:rFonts w:ascii="Times New Roman" w:hAnsi="Times New Roman"/>
                <w:i/>
                <w:kern w:val="0"/>
                <w:sz w:val="20"/>
                <w:szCs w:val="20"/>
              </w:rPr>
              <w:t>amo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CA54B" w14:textId="77777777" w:rsidR="00EB6624" w:rsidRDefault="00EB6624" w:rsidP="00EB6624">
            <w:pPr>
              <w:adjustRightInd w:val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TO189f A/B</w:t>
            </w:r>
          </w:p>
          <w:p w14:paraId="133DE878" w14:textId="77777777" w:rsidR="00EB6624" w:rsidRDefault="00EB6624" w:rsidP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TO189fC</w:t>
            </w:r>
          </w:p>
          <w:p w14:paraId="490BFC3D" w14:textId="77777777" w:rsidR="00EB6624" w:rsidRDefault="00EB6624" w:rsidP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T1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89649" w14:textId="77777777" w:rsidR="00EB6624" w:rsidRDefault="00EB6624" w:rsidP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GAGRAAAGCAGGGGATCG</w:t>
            </w:r>
          </w:p>
          <w:p w14:paraId="6F0A5E76" w14:textId="77777777" w:rsidR="00EB6624" w:rsidRDefault="00EB6624" w:rsidP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GAGGAAAGTAGGGGATCG</w:t>
            </w:r>
          </w:p>
          <w:p w14:paraId="7BD6BD17" w14:textId="77777777" w:rsidR="00EB6624" w:rsidRDefault="00EB6624" w:rsidP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GTCCTCTCAGACCARC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10EAB" w14:textId="77777777" w:rsidR="00EB6624" w:rsidRDefault="00EB6624" w:rsidP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5</w:t>
            </w:r>
          </w:p>
        </w:tc>
      </w:tr>
      <w:tr w:rsidR="00EB6624" w14:paraId="69B9824B" w14:textId="77777777" w:rsidTr="00B9743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7F432" w14:textId="441BD4BE" w:rsidR="00EB6624" w:rsidRDefault="00EB6624" w:rsidP="00F812B6">
            <w:pPr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r w:rsidRPr="00EB6624">
              <w:rPr>
                <w:rFonts w:ascii="Times New Roman" w:hAnsi="Times New Roman"/>
                <w:kern w:val="0"/>
                <w:sz w:val="20"/>
                <w:szCs w:val="20"/>
              </w:rPr>
              <w:t>acterial 16S rR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FD2DE" w14:textId="1E10AB23" w:rsidR="00EB6624" w:rsidRDefault="00B97432" w:rsidP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15-F</w:t>
            </w:r>
          </w:p>
          <w:p w14:paraId="7A396B08" w14:textId="51E0DB93" w:rsidR="00EB6624" w:rsidRDefault="00B97432" w:rsidP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7432">
              <w:rPr>
                <w:rFonts w:ascii="Times New Roman" w:hAnsi="Times New Roman"/>
                <w:kern w:val="0"/>
                <w:sz w:val="20"/>
                <w:szCs w:val="20"/>
              </w:rPr>
              <w:t>806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0B970" w14:textId="77777777" w:rsidR="00B97432" w:rsidRDefault="00B97432" w:rsidP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7432">
              <w:rPr>
                <w:rFonts w:ascii="Times New Roman" w:hAnsi="Times New Roman"/>
                <w:kern w:val="0"/>
                <w:sz w:val="20"/>
                <w:szCs w:val="20"/>
              </w:rPr>
              <w:t>GTGCCAGCMGCCGCGGTAA</w:t>
            </w:r>
          </w:p>
          <w:p w14:paraId="3AA8F04D" w14:textId="22B0001A" w:rsidR="00EB6624" w:rsidRDefault="00B97432" w:rsidP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7432">
              <w:rPr>
                <w:rFonts w:ascii="Times New Roman" w:hAnsi="Times New Roman"/>
                <w:kern w:val="0"/>
                <w:sz w:val="20"/>
                <w:szCs w:val="20"/>
              </w:rPr>
              <w:t>GGACTACHVGGGTWTCTAA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794EF" w14:textId="40A636CC" w:rsidR="00EB6624" w:rsidRDefault="00B97432" w:rsidP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92</w:t>
            </w:r>
          </w:p>
        </w:tc>
      </w:tr>
      <w:tr w:rsidR="00EB6624" w14:paraId="0D763451" w14:textId="77777777" w:rsidTr="00B97432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093192" w14:textId="14104571" w:rsidR="00EB6624" w:rsidRDefault="00EB6624" w:rsidP="00F812B6">
            <w:pPr>
              <w:adjustRightInd w:val="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EB6624">
              <w:rPr>
                <w:rFonts w:ascii="Times New Roman" w:hAnsi="Times New Roman"/>
                <w:kern w:val="0"/>
                <w:sz w:val="20"/>
                <w:szCs w:val="20"/>
              </w:rPr>
              <w:t>Fungal ITS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BFB3F0" w14:textId="20F2EFED" w:rsidR="00EB6624" w:rsidRDefault="00B97432" w:rsidP="00EB6624">
            <w:pPr>
              <w:adjustRightInd w:val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TS</w:t>
            </w:r>
            <w:r w:rsidR="00EB662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EB6624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  <w:p w14:paraId="7266C870" w14:textId="0C6DF756" w:rsidR="00EB6624" w:rsidRDefault="00B97432" w:rsidP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TS</w:t>
            </w:r>
            <w:r w:rsidR="00EB662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="00EB6624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96B936" w14:textId="77777777" w:rsidR="00B97432" w:rsidRDefault="00B97432" w:rsidP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7432">
              <w:rPr>
                <w:rFonts w:ascii="Times New Roman" w:hAnsi="Times New Roman"/>
                <w:kern w:val="0"/>
                <w:sz w:val="20"/>
                <w:szCs w:val="20"/>
              </w:rPr>
              <w:t>CTTGGTCATTTAGAGGAAGTAA</w:t>
            </w:r>
          </w:p>
          <w:p w14:paraId="4D144C43" w14:textId="32CCADDB" w:rsidR="00EB6624" w:rsidRDefault="00B97432" w:rsidP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7432">
              <w:rPr>
                <w:rFonts w:ascii="Times New Roman" w:hAnsi="Times New Roman"/>
                <w:kern w:val="0"/>
                <w:sz w:val="20"/>
                <w:szCs w:val="20"/>
              </w:rPr>
              <w:t>GCTGCGTTCTTCATCGATGC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BE8161" w14:textId="419612F3" w:rsidR="00EB6624" w:rsidRDefault="00B97432" w:rsidP="00EB6624">
            <w:pPr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72</w:t>
            </w:r>
          </w:p>
        </w:tc>
      </w:tr>
    </w:tbl>
    <w:p w14:paraId="15F59E07" w14:textId="30F11643" w:rsidR="00EB6624" w:rsidRDefault="00EB6624" w:rsidP="00EB662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Note: CTO189f A/B</w:t>
      </w:r>
      <w:r>
        <w:rPr>
          <w:rFonts w:ascii="Times New Roman" w:hAnsi="Times New Roman" w:hint="eastAsia"/>
        </w:rPr>
        <w:t xml:space="preserve"> and </w:t>
      </w:r>
      <w:r>
        <w:rPr>
          <w:rFonts w:ascii="Times New Roman" w:hAnsi="Times New Roman"/>
        </w:rPr>
        <w:t>CTO189fC were used in a 2:1 mixture.</w:t>
      </w:r>
    </w:p>
    <w:p w14:paraId="6ED7359E" w14:textId="77777777" w:rsidR="005040D3" w:rsidRDefault="005040D3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eastAsia="宋体"/>
          <w:b/>
          <w:color w:val="000000"/>
        </w:rPr>
        <w:br w:type="page"/>
      </w:r>
    </w:p>
    <w:p w14:paraId="7277C2D9" w14:textId="5DFA88C1" w:rsidR="005040D3" w:rsidRDefault="007D2CE6" w:rsidP="00BF47F8">
      <w:pPr>
        <w:pStyle w:val="Heading-Secondary"/>
        <w:spacing w:line="480" w:lineRule="auto"/>
        <w:jc w:val="both"/>
        <w:rPr>
          <w:kern w:val="28"/>
        </w:rPr>
      </w:pPr>
      <w:r w:rsidRPr="00EB6624">
        <w:rPr>
          <w:rFonts w:eastAsia="宋体"/>
          <w:b/>
          <w:color w:val="000000"/>
        </w:rPr>
        <w:lastRenderedPageBreak/>
        <w:t>Supplementary</w:t>
      </w:r>
      <w:r>
        <w:rPr>
          <w:rFonts w:eastAsia="宋体"/>
          <w:b/>
          <w:color w:val="000000"/>
        </w:rPr>
        <w:t xml:space="preserve"> Table 2. </w:t>
      </w:r>
      <w:r w:rsidR="005040D3">
        <w:t xml:space="preserve">Ecosystem function </w:t>
      </w:r>
      <w:r w:rsidR="005040D3" w:rsidRPr="005040D3">
        <w:t>parameters</w:t>
      </w:r>
      <w:r w:rsidR="005040D3">
        <w:rPr>
          <w:rFonts w:hint="eastAsia"/>
        </w:rPr>
        <w:t xml:space="preserve"> </w:t>
      </w:r>
      <w:r w:rsidR="005040D3">
        <w:t>across the increased precipitation gradient in 2016 and 2017. Values are mean ± SE (n = 4)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36"/>
        <w:gridCol w:w="2264"/>
        <w:gridCol w:w="1732"/>
        <w:gridCol w:w="1732"/>
        <w:gridCol w:w="1732"/>
      </w:tblGrid>
      <w:tr w:rsidR="007826B7" w:rsidRPr="00BF47F8" w14:paraId="054C4C32" w14:textId="77777777" w:rsidTr="005040D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7AF823" w14:textId="280E01D8" w:rsidR="005040D3" w:rsidRPr="00BF47F8" w:rsidRDefault="005040D3" w:rsidP="005040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br w:type="page"/>
            </w:r>
            <w:r w:rsidRPr="00BF47F8">
              <w:rPr>
                <w:rFonts w:ascii="Times New Roman" w:hAnsi="Times New Roman" w:cs="Times New Roman"/>
                <w:b/>
                <w:szCs w:val="21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8E59EA" w14:textId="3C697696" w:rsidR="005040D3" w:rsidRPr="00BF47F8" w:rsidRDefault="005040D3" w:rsidP="005040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47F8">
              <w:rPr>
                <w:rFonts w:ascii="Times New Roman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1C41F2" w14:textId="17BDD0A3" w:rsidR="005040D3" w:rsidRPr="00BF47F8" w:rsidRDefault="00CC587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b/>
                <w:szCs w:val="21"/>
              </w:rPr>
              <w:t>I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AB5E3" w14:textId="73270F03" w:rsidR="005040D3" w:rsidRPr="00BF47F8" w:rsidRDefault="00CC587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="005040D3" w:rsidRPr="00BF47F8">
              <w:rPr>
                <w:rFonts w:ascii="Times New Roman" w:hAnsi="Times New Roman" w:cs="Times New Roman"/>
                <w:b/>
                <w:szCs w:val="21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C07830" w14:textId="5A836E57" w:rsidR="005040D3" w:rsidRPr="00BF47F8" w:rsidRDefault="00CC587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="005040D3" w:rsidRPr="00BF47F8">
              <w:rPr>
                <w:rFonts w:ascii="Times New Roman" w:hAnsi="Times New Roman" w:cs="Times New Roman"/>
                <w:b/>
                <w:szCs w:val="21"/>
              </w:rPr>
              <w:t>50</w:t>
            </w:r>
          </w:p>
        </w:tc>
      </w:tr>
      <w:tr w:rsidR="007826B7" w:rsidRPr="00BF47F8" w14:paraId="19823DC1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13BE5A" w14:textId="5B10B4C8" w:rsidR="005040D3" w:rsidRPr="00BF47F8" w:rsidRDefault="005040D3" w:rsidP="005040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47F8">
              <w:rPr>
                <w:rFonts w:ascii="Times New Roman" w:hAnsi="Times New Roman" w:cs="Times New Roman"/>
                <w:b/>
                <w:szCs w:val="21"/>
              </w:rPr>
              <w:t>201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F7A78A2" w14:textId="741070B6" w:rsidR="005040D3" w:rsidRPr="00BF47F8" w:rsidRDefault="007826B7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P</w:t>
            </w:r>
            <w:r w:rsidR="005040D3"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LC (g kg</w:t>
            </w:r>
            <w:r w:rsidR="00CC5879"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="005040D3"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72B4F2" w14:textId="37040B3D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458.4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47671" w14:textId="0901B8B7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459.6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908E51" w14:textId="4C1C5F04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453.3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7826B7" w:rsidRPr="00BF47F8" w14:paraId="4919F639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7DB9F" w14:textId="77777777" w:rsidR="005040D3" w:rsidRPr="00BF47F8" w:rsidRDefault="005040D3" w:rsidP="005040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0139AD" w14:textId="35C0E084" w:rsidR="005040D3" w:rsidRPr="00BF47F8" w:rsidRDefault="007826B7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P</w:t>
            </w:r>
            <w:r w:rsidR="005040D3"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LN (g kg</w:t>
            </w:r>
            <w:r w:rsidR="00CC5879"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="005040D3"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0E96A9" w14:textId="4C3D4058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7.6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B6B20E" w14:textId="1264A71E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8.0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D982B3" w14:textId="5740BBBC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7.2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Pr="00BF47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7826B7" w:rsidRPr="00BF47F8" w14:paraId="1483822B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0CEC4" w14:textId="77777777" w:rsidR="005040D3" w:rsidRPr="00BF47F8" w:rsidRDefault="005040D3" w:rsidP="005040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E90574" w14:textId="0A8B2CF8" w:rsidR="005040D3" w:rsidRPr="00BF47F8" w:rsidRDefault="005040D3" w:rsidP="005040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B</w:t>
            </w:r>
            <w:r w:rsidR="007826B7"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B</w:t>
            </w:r>
            <w:r w:rsidR="00CC5879"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 xml:space="preserve"> (nmol g</w:t>
            </w:r>
            <w:r w:rsidR="00CC5879"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 xml:space="preserve"> −</w:t>
            </w:r>
            <w:r w:rsidR="00CC5879"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82FB39" w14:textId="064FBBCE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6.7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C8981" w14:textId="478C93E2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6.0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Pr="00BF47F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6404DC" w14:textId="0216D4D6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5.7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826B7" w:rsidRPr="00BF47F8" w14:paraId="7F456CA3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55C8D" w14:textId="77777777" w:rsidR="005040D3" w:rsidRPr="00BF47F8" w:rsidRDefault="005040D3" w:rsidP="005040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5C5826" w14:textId="3D932A6D" w:rsidR="005040D3" w:rsidRPr="00BF47F8" w:rsidRDefault="005040D3" w:rsidP="005040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F</w:t>
            </w:r>
            <w:r w:rsidR="007826B7"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B</w:t>
            </w:r>
            <w:r w:rsidR="00CC5879"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 xml:space="preserve"> (nmol g</w:t>
            </w:r>
            <w:r w:rsidR="00CC5879"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 xml:space="preserve"> −</w:t>
            </w:r>
            <w:r w:rsidR="00CC5879"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AE9C39" w14:textId="37AD2BB3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.2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 ± 0.0</w:t>
            </w:r>
            <w:r w:rsidRPr="00BF47F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ABF846" w14:textId="4863C682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.0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Pr="00BF47F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604670" w14:textId="234C3D06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.0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Pr="00BF47F8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7826B7" w:rsidRPr="00BF47F8" w14:paraId="05BD4781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5A872" w14:textId="77777777" w:rsidR="005040D3" w:rsidRPr="00BF47F8" w:rsidRDefault="005040D3" w:rsidP="005040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FBE160" w14:textId="2952CC49" w:rsidR="005040D3" w:rsidRPr="00BF47F8" w:rsidRDefault="005040D3" w:rsidP="005040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DOC (mg kg</w:t>
            </w:r>
            <w:r w:rsidR="00CC5879"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01F00D" w14:textId="77496402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528.0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 ± 1</w:t>
            </w:r>
            <w:r w:rsidRPr="00BF47F8">
              <w:rPr>
                <w:rFonts w:ascii="Times New Roman" w:hAnsi="Times New Roman" w:cs="Times New Roman"/>
                <w:szCs w:val="21"/>
              </w:rPr>
              <w:t>32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62E3D6" w14:textId="3B701C72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547.4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CB5CAA" w14:textId="0A0B1AB0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470.7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201.7</w:t>
            </w:r>
          </w:p>
        </w:tc>
      </w:tr>
      <w:tr w:rsidR="007826B7" w:rsidRPr="00BF47F8" w14:paraId="21952614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CD07E" w14:textId="77777777" w:rsidR="005040D3" w:rsidRPr="00BF47F8" w:rsidRDefault="005040D3" w:rsidP="005040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874730" w14:textId="2992BA8A" w:rsidR="005040D3" w:rsidRPr="00BF47F8" w:rsidRDefault="005040D3" w:rsidP="005040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Net N min (mg kg</w:t>
            </w:r>
            <w:r w:rsidR="00CC5879"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d</w:t>
            </w:r>
            <w:r w:rsidR="00CC5879"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C2FF56" w14:textId="6B105455" w:rsidR="005040D3" w:rsidRPr="00BF47F8" w:rsidRDefault="005040D3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</w:t>
            </w:r>
            <w:r w:rsidR="008239C9" w:rsidRPr="00BF47F8">
              <w:rPr>
                <w:rFonts w:ascii="Times New Roman" w:hAnsi="Times New Roman" w:cs="Times New Roman"/>
                <w:szCs w:val="21"/>
              </w:rPr>
              <w:t>.1</w:t>
            </w:r>
            <w:r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8239C9" w:rsidRPr="00BF47F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CA6CAC" w14:textId="65B73E16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.3 ± </w:t>
            </w:r>
            <w:r w:rsidRPr="00BF47F8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B7C194" w14:textId="17471C09" w:rsidR="005040D3" w:rsidRPr="00BF47F8" w:rsidRDefault="008239C9" w:rsidP="00504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0.8</w:t>
            </w:r>
            <w:r w:rsidR="005040D3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7826B7" w:rsidRPr="00BF47F8" w14:paraId="171B4E34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90A63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303003" w14:textId="56243450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Pot N min (mg kg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d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EB7D5" w14:textId="76424469" w:rsidR="00CC5879" w:rsidRPr="00BF47F8" w:rsidRDefault="008239C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0.25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Pr="00BF47F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F50EE" w14:textId="67476867" w:rsidR="00CC5879" w:rsidRPr="00BF47F8" w:rsidRDefault="008239C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0.83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0.1</w:t>
            </w:r>
            <w:r w:rsidRPr="00BF47F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07954" w14:textId="006029BD" w:rsidR="00CC5879" w:rsidRPr="00BF47F8" w:rsidRDefault="008239C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0.2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>9 ± 0.1</w:t>
            </w:r>
            <w:r w:rsidRPr="00BF47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7826B7" w:rsidRPr="00BF47F8" w14:paraId="4B92341C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E41BA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4C34D8" w14:textId="21E13859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F47F8">
              <w:rPr>
                <w:rFonts w:ascii="Times New Roman" w:hAnsi="Times New Roman" w:cs="Times New Roman"/>
                <w:szCs w:val="21"/>
              </w:rPr>
              <w:t xml:space="preserve">OA (copies </w:t>
            </w: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g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405C2" w14:textId="7E06426D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2529.8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11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D9B4C" w14:textId="6AD88E24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148.3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30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B98D0" w14:textId="327F9CBD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570.2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562.1</w:t>
            </w:r>
          </w:p>
        </w:tc>
      </w:tr>
      <w:tr w:rsidR="007826B7" w:rsidRPr="00BF47F8" w14:paraId="736E0AB5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4A44D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FFD23" w14:textId="26217C5F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 xml:space="preserve">AOB </w:t>
            </w:r>
            <w:r w:rsidRPr="00BF47F8">
              <w:rPr>
                <w:rFonts w:ascii="Times New Roman" w:hAnsi="Times New Roman" w:cs="Times New Roman"/>
                <w:szCs w:val="21"/>
              </w:rPr>
              <w:t xml:space="preserve">(copies </w:t>
            </w: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g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ECF0E" w14:textId="724BFDAD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4533.3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5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A0D6D" w14:textId="36904296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4437.1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5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1D10F" w14:textId="3BA4CC4C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4596.7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560.5</w:t>
            </w:r>
          </w:p>
        </w:tc>
      </w:tr>
      <w:tr w:rsidR="007826B7" w:rsidRPr="00BF47F8" w14:paraId="1E2987A2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B584C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5729E8" w14:textId="590CEB43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AP (mg kg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FA25D" w14:textId="73F7694A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2.8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Pr="00BF47F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4B801" w14:textId="6345889C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2.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8 ± </w:t>
            </w:r>
            <w:r w:rsidRPr="00BF47F8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3DFB2" w14:textId="19523154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.7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Pr="00BF47F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7826B7" w:rsidRPr="00BF47F8" w14:paraId="18479A18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288D5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83CBB" w14:textId="7C73E323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ALP (nmol g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h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E9465" w14:textId="76086B50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38.3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FC4F3" w14:textId="5504E535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27.8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38B73" w14:textId="77EA0D56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8.3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4.0</w:t>
            </w:r>
          </w:p>
        </w:tc>
      </w:tr>
      <w:tr w:rsidR="00CC5879" w:rsidRPr="00BF47F8" w14:paraId="0F0388A6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ACC5C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1EA5B6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80B1D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F22C3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57AC5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26B7" w:rsidRPr="00BF47F8" w14:paraId="7F3CC3C6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EF4265" w14:textId="75E9D729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47F8">
              <w:rPr>
                <w:rFonts w:ascii="Times New Roman" w:hAnsi="Times New Roman" w:cs="Times New Roman"/>
                <w:b/>
                <w:szCs w:val="21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D2CE98" w14:textId="4371FF18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PLC (g kg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4C7602" w14:textId="6032CB10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431.5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80DEE" w14:textId="62CE2B50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441.7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1B502F" w14:textId="166AA66C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437.0 ± 1.0</w:t>
            </w:r>
          </w:p>
        </w:tc>
      </w:tr>
      <w:tr w:rsidR="007826B7" w:rsidRPr="00BF47F8" w14:paraId="263D4314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F8933" w14:textId="77777777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AF568D" w14:textId="07541F14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PLN (g kg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981DB6" w14:textId="6387F150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8.4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B8BBB0" w14:textId="76A20F91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20.9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053058" w14:textId="0FA6051A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6.6 ± 1.6</w:t>
            </w:r>
          </w:p>
        </w:tc>
      </w:tr>
      <w:tr w:rsidR="007826B7" w:rsidRPr="00BF47F8" w14:paraId="1D87922C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3241E" w14:textId="77777777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CD622D" w14:textId="29826965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BB (nmol g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 xml:space="preserve"> 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3C1291" w14:textId="6CAA61FD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6.4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A123B0" w14:textId="6FE3070E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5.5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E2D6B4" w14:textId="5B25C318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6.4 ± 0.8</w:t>
            </w:r>
          </w:p>
        </w:tc>
      </w:tr>
      <w:tr w:rsidR="007826B7" w:rsidRPr="00BF47F8" w14:paraId="1287EFC6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F60EC" w14:textId="77777777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362DC2" w14:textId="4CAF48DA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FB (nmol g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 xml:space="preserve"> 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860DDF" w14:textId="3ECDD9BC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.6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CEE5CD" w14:textId="188DC769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.2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52AF62" w14:textId="159F0A6E" w:rsidR="007826B7" w:rsidRPr="00BF47F8" w:rsidRDefault="007826B7" w:rsidP="00782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.5 ± 0.19</w:t>
            </w:r>
          </w:p>
        </w:tc>
      </w:tr>
      <w:tr w:rsidR="007826B7" w:rsidRPr="00BF47F8" w14:paraId="2E8CBC5B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6363B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5B2ADB" w14:textId="5844C08D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DOC (mg kg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8800F5" w14:textId="39DB9BD2" w:rsidR="00CC5879" w:rsidRPr="00BF47F8" w:rsidRDefault="008239C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397.3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1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9971F9" w14:textId="7ED521F5" w:rsidR="00CC5879" w:rsidRPr="00BF47F8" w:rsidRDefault="008239C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260.0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1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B6356B" w14:textId="6875E4FB" w:rsidR="00CC5879" w:rsidRPr="00BF47F8" w:rsidRDefault="008239C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516.7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190.8</w:t>
            </w:r>
          </w:p>
        </w:tc>
      </w:tr>
      <w:tr w:rsidR="007826B7" w:rsidRPr="00BF47F8" w14:paraId="59C93570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2BAE2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68696A" w14:textId="536F4EF2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Net N min (mg kg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d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A0BDE9" w14:textId="1828B982" w:rsidR="00CC5879" w:rsidRPr="00BF47F8" w:rsidRDefault="008239C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0.6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A2422E" w14:textId="4F541E5E" w:rsidR="00CC5879" w:rsidRPr="00BF47F8" w:rsidRDefault="008239C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.2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0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D18A77" w14:textId="32EE353B" w:rsidR="00CC5879" w:rsidRPr="00BF47F8" w:rsidRDefault="008239C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0.6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CC5879" w:rsidRPr="00BF47F8" w14:paraId="28E887C9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BC5E6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3EE9B" w14:textId="70348489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Pot N min (mg kg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d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59970" w14:textId="692111D7" w:rsidR="00CC5879" w:rsidRPr="00BF47F8" w:rsidRDefault="008239C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.95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Pr="00BF47F8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C0B17" w14:textId="0CC553A7" w:rsidR="00CC5879" w:rsidRPr="00BF47F8" w:rsidRDefault="008239C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.79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Pr="00BF47F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27468" w14:textId="675ADAA0" w:rsidR="00CC5879" w:rsidRPr="00BF47F8" w:rsidRDefault="008239C9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.65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Pr="00BF47F8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CC5879" w:rsidRPr="00BF47F8" w14:paraId="6C696B0C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91A51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34BE6" w14:textId="29CD67D1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F47F8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F47F8">
              <w:rPr>
                <w:rFonts w:ascii="Times New Roman" w:hAnsi="Times New Roman" w:cs="Times New Roman"/>
                <w:szCs w:val="21"/>
              </w:rPr>
              <w:t xml:space="preserve">OA (copies </w:t>
            </w: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g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3926B" w14:textId="4919731E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F47F8">
              <w:rPr>
                <w:rFonts w:ascii="Times New Roman" w:hAnsi="Times New Roman" w:cs="Times New Roman"/>
                <w:szCs w:val="21"/>
              </w:rPr>
              <w:t>2.73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Pr="00BF47F8">
              <w:rPr>
                <w:rFonts w:ascii="Times New Roman" w:hAnsi="Times New Roman" w:cs="Times New Roman"/>
                <w:szCs w:val="21"/>
              </w:rPr>
              <w:t>97)</w:t>
            </w:r>
            <w:r w:rsidRPr="00BF47F8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BF47F8">
              <w:rPr>
                <w:rFonts w:ascii="Times New Roman" w:hAnsi="Times New Roman" w:cs="Times New Roman"/>
                <w:szCs w:val="21"/>
              </w:rPr>
              <w:t>10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4E0DE" w14:textId="1692EA85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(2.56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Pr="00BF47F8">
              <w:rPr>
                <w:rFonts w:ascii="Times New Roman" w:hAnsi="Times New Roman" w:cs="Times New Roman"/>
                <w:szCs w:val="21"/>
              </w:rPr>
              <w:t>88)</w:t>
            </w:r>
            <w:r w:rsidRPr="00BF47F8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BF47F8">
              <w:rPr>
                <w:rFonts w:ascii="Times New Roman" w:hAnsi="Times New Roman" w:cs="Times New Roman"/>
                <w:szCs w:val="21"/>
              </w:rPr>
              <w:t>10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3A838" w14:textId="1CAE5CCC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(2.45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Pr="00BF47F8">
              <w:rPr>
                <w:rFonts w:ascii="Times New Roman" w:hAnsi="Times New Roman" w:cs="Times New Roman"/>
                <w:szCs w:val="21"/>
              </w:rPr>
              <w:t>78)</w:t>
            </w:r>
            <w:r w:rsidRPr="00BF47F8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BF47F8">
              <w:rPr>
                <w:rFonts w:ascii="Times New Roman" w:hAnsi="Times New Roman" w:cs="Times New Roman"/>
                <w:szCs w:val="21"/>
              </w:rPr>
              <w:t>10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</w:tr>
      <w:tr w:rsidR="00CC5879" w:rsidRPr="00BF47F8" w14:paraId="2EBD6631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F0D91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84C3E" w14:textId="48149411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 xml:space="preserve">AOB </w:t>
            </w:r>
            <w:r w:rsidRPr="00BF47F8">
              <w:rPr>
                <w:rFonts w:ascii="Times New Roman" w:hAnsi="Times New Roman" w:cs="Times New Roman"/>
                <w:szCs w:val="21"/>
              </w:rPr>
              <w:t xml:space="preserve">(copies </w:t>
            </w: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g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1B4D3" w14:textId="76CE8FE9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3572.9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5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2D560" w14:textId="4AAFC99D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3370.1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4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08BBC" w14:textId="332A4A7E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3835.6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739.3</w:t>
            </w:r>
          </w:p>
        </w:tc>
      </w:tr>
      <w:tr w:rsidR="00CC5879" w:rsidRPr="00BF47F8" w14:paraId="2C53EA40" w14:textId="77777777" w:rsidTr="005040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678E0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7ED09" w14:textId="58813388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AP (mg kg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D4CEE" w14:textId="57772BB2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4.5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Pr="00BF47F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D3E6D" w14:textId="1613BBF2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4.7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Pr="00BF47F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087BB" w14:textId="2E0DA5A1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4.8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Pr="00BF47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7826B7" w:rsidRPr="00BF47F8" w14:paraId="6BAF80D1" w14:textId="77777777" w:rsidTr="005040D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3DD9C" w14:textId="77777777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296DEE" w14:textId="512E0621" w:rsidR="00CC5879" w:rsidRPr="00BF47F8" w:rsidRDefault="00CC5879" w:rsidP="00CC58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ALP (nmol g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h</w:t>
            </w:r>
            <w:r w:rsidRPr="00BF47F8">
              <w:rPr>
                <w:rFonts w:ascii="Times New Roman" w:hAnsi="Times New Roman" w:cs="Times New Roman"/>
                <w:bCs/>
                <w:szCs w:val="21"/>
                <w:vertAlign w:val="superscript"/>
                <w:lang w:val="en-GB"/>
              </w:rPr>
              <w:t>−</w:t>
            </w:r>
            <w:r w:rsidRPr="00BF47F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BF4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6B2F83" w14:textId="257B3D45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02.3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0A655F" w14:textId="62360D39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97.3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DFAA81" w14:textId="764C78F4" w:rsidR="00CC5879" w:rsidRPr="00BF47F8" w:rsidRDefault="007826B7" w:rsidP="00CC5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12.7</w:t>
            </w:r>
            <w:r w:rsidR="00CC5879" w:rsidRPr="00BF47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F47F8">
              <w:rPr>
                <w:rFonts w:ascii="Times New Roman" w:hAnsi="Times New Roman" w:cs="Times New Roman"/>
                <w:szCs w:val="21"/>
              </w:rPr>
              <w:t>16.7</w:t>
            </w:r>
          </w:p>
        </w:tc>
      </w:tr>
    </w:tbl>
    <w:p w14:paraId="76098D2F" w14:textId="77777777" w:rsidR="00922A0D" w:rsidRPr="00254E55" w:rsidRDefault="005040D3" w:rsidP="007826B7">
      <w:pPr>
        <w:spacing w:before="240" w:after="120" w:line="480" w:lineRule="auto"/>
        <w:rPr>
          <w:rFonts w:ascii="Times New Roman" w:hAnsi="Times New Roman" w:cs="Times New Roman"/>
          <w:szCs w:val="21"/>
        </w:rPr>
        <w:sectPr w:rsidR="00922A0D" w:rsidRPr="00254E55" w:rsidSect="005040D3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254E55">
        <w:rPr>
          <w:rFonts w:ascii="Times New Roman" w:hAnsi="Times New Roman" w:cs="Times New Roman"/>
          <w:szCs w:val="21"/>
        </w:rPr>
        <w:t>Abbreviations:</w:t>
      </w:r>
      <w:r w:rsidRPr="00254E55">
        <w:rPr>
          <w:rFonts w:ascii="Times New Roman" w:eastAsia="宋体" w:hAnsi="Times New Roman" w:cs="Times New Roman"/>
          <w:szCs w:val="21"/>
        </w:rPr>
        <w:t xml:space="preserve"> </w:t>
      </w:r>
      <w:r w:rsidR="007826B7" w:rsidRPr="00254E55">
        <w:rPr>
          <w:rFonts w:ascii="Times New Roman" w:eastAsia="宋体" w:hAnsi="Times New Roman" w:cs="Times New Roman"/>
          <w:szCs w:val="21"/>
        </w:rPr>
        <w:t>PLC, plant community leaf C content; PLN,</w:t>
      </w:r>
      <w:r w:rsidR="007826B7" w:rsidRPr="00254E55">
        <w:rPr>
          <w:rFonts w:ascii="Times New Roman" w:eastAsia="宋体" w:hAnsi="Times New Roman" w:cs="Times New Roman" w:hint="eastAsia"/>
          <w:szCs w:val="21"/>
        </w:rPr>
        <w:t xml:space="preserve"> </w:t>
      </w:r>
      <w:r w:rsidR="007826B7" w:rsidRPr="00254E55">
        <w:rPr>
          <w:rFonts w:ascii="Times New Roman" w:eastAsia="宋体" w:hAnsi="Times New Roman" w:cs="Times New Roman"/>
          <w:szCs w:val="21"/>
        </w:rPr>
        <w:t xml:space="preserve">plant community leaf N content; BB, bacterial biomass; FB, fungal biomass; </w:t>
      </w:r>
      <w:r w:rsidR="00F64487" w:rsidRPr="00254E55">
        <w:rPr>
          <w:rFonts w:ascii="Times New Roman" w:hAnsi="Times New Roman" w:cs="Times New Roman"/>
          <w:szCs w:val="21"/>
        </w:rPr>
        <w:t>DOC</w:t>
      </w:r>
      <w:r w:rsidRPr="00254E55">
        <w:rPr>
          <w:rFonts w:ascii="Times New Roman" w:eastAsia="宋体" w:hAnsi="Times New Roman" w:cs="Times New Roman"/>
          <w:szCs w:val="21"/>
        </w:rPr>
        <w:t>,</w:t>
      </w:r>
      <w:r w:rsidRPr="00254E55">
        <w:rPr>
          <w:rFonts w:ascii="Times New Roman" w:hAnsi="Times New Roman" w:cs="Times New Roman"/>
          <w:szCs w:val="21"/>
        </w:rPr>
        <w:t xml:space="preserve"> soil </w:t>
      </w:r>
      <w:r w:rsidR="00F64487" w:rsidRPr="00254E55">
        <w:rPr>
          <w:rFonts w:ascii="Times New Roman" w:hAnsi="Times New Roman" w:cs="Times New Roman"/>
          <w:szCs w:val="21"/>
        </w:rPr>
        <w:t xml:space="preserve">dissolved organic C content; </w:t>
      </w:r>
      <w:r w:rsidR="00F64487" w:rsidRPr="00254E55">
        <w:rPr>
          <w:rFonts w:ascii="Times New Roman" w:hAnsi="Times New Roman" w:cs="Times New Roman"/>
          <w:bCs/>
          <w:szCs w:val="21"/>
          <w:lang w:val="en-GB"/>
        </w:rPr>
        <w:t xml:space="preserve">Net N min, </w:t>
      </w:r>
      <w:r w:rsidR="00406A97" w:rsidRPr="00254E55">
        <w:rPr>
          <w:rFonts w:ascii="Times New Roman" w:hAnsi="Times New Roman" w:cs="Times New Roman"/>
          <w:szCs w:val="21"/>
        </w:rPr>
        <w:t>n</w:t>
      </w:r>
      <w:r w:rsidR="00F64487" w:rsidRPr="00254E55">
        <w:rPr>
          <w:rFonts w:ascii="Times New Roman" w:hAnsi="Times New Roman" w:cs="Times New Roman"/>
          <w:szCs w:val="21"/>
        </w:rPr>
        <w:t xml:space="preserve">et N mineralization rate; </w:t>
      </w:r>
      <w:r w:rsidR="00406A97" w:rsidRPr="00254E55">
        <w:rPr>
          <w:rFonts w:ascii="Times New Roman" w:hAnsi="Times New Roman" w:cs="Times New Roman"/>
          <w:bCs/>
          <w:szCs w:val="21"/>
          <w:lang w:val="en-GB"/>
        </w:rPr>
        <w:t xml:space="preserve">Pot N min, </w:t>
      </w:r>
      <w:r w:rsidR="00406A97" w:rsidRPr="00254E55">
        <w:rPr>
          <w:rFonts w:ascii="Times New Roman" w:hAnsi="Times New Roman" w:cs="Times New Roman"/>
          <w:szCs w:val="21"/>
        </w:rPr>
        <w:t>p</w:t>
      </w:r>
      <w:r w:rsidR="00F64487" w:rsidRPr="00254E55">
        <w:rPr>
          <w:rFonts w:ascii="Times New Roman" w:hAnsi="Times New Roman" w:cs="Times New Roman"/>
          <w:szCs w:val="21"/>
        </w:rPr>
        <w:t>otential N mineralization rate</w:t>
      </w:r>
      <w:r w:rsidR="00406A97" w:rsidRPr="00254E55">
        <w:rPr>
          <w:rFonts w:ascii="Times New Roman" w:hAnsi="Times New Roman" w:cs="Times New Roman"/>
          <w:szCs w:val="21"/>
        </w:rPr>
        <w:t>; AOA, a</w:t>
      </w:r>
      <w:r w:rsidR="00F64487" w:rsidRPr="00254E55">
        <w:rPr>
          <w:rFonts w:ascii="Times New Roman" w:hAnsi="Times New Roman" w:cs="Times New Roman"/>
          <w:szCs w:val="21"/>
        </w:rPr>
        <w:t>mmonia-oxidizing archaea abundance</w:t>
      </w:r>
      <w:r w:rsidR="00406A97" w:rsidRPr="00254E55">
        <w:rPr>
          <w:rFonts w:ascii="Times New Roman" w:hAnsi="Times New Roman" w:cs="Times New Roman"/>
          <w:szCs w:val="21"/>
        </w:rPr>
        <w:t>; AOB,</w:t>
      </w:r>
      <w:r w:rsidR="00406A97" w:rsidRPr="00254E55">
        <w:rPr>
          <w:rFonts w:ascii="Times New Roman" w:hAnsi="Times New Roman" w:cs="Times New Roman" w:hint="eastAsia"/>
          <w:szCs w:val="21"/>
        </w:rPr>
        <w:t xml:space="preserve"> </w:t>
      </w:r>
      <w:r w:rsidR="00406A97" w:rsidRPr="00254E55">
        <w:rPr>
          <w:rFonts w:ascii="Times New Roman" w:hAnsi="Times New Roman" w:cs="Times New Roman"/>
          <w:szCs w:val="21"/>
        </w:rPr>
        <w:t>a</w:t>
      </w:r>
      <w:r w:rsidR="00F64487" w:rsidRPr="00254E55">
        <w:rPr>
          <w:rFonts w:ascii="Times New Roman" w:hAnsi="Times New Roman" w:cs="Times New Roman"/>
          <w:szCs w:val="21"/>
        </w:rPr>
        <w:t>mmonia-oxidizing bacteria abundance</w:t>
      </w:r>
      <w:r w:rsidR="00406A97" w:rsidRPr="00254E55">
        <w:rPr>
          <w:rFonts w:ascii="Times New Roman" w:hAnsi="Times New Roman" w:cs="Times New Roman"/>
          <w:szCs w:val="21"/>
        </w:rPr>
        <w:t>; AP</w:t>
      </w:r>
      <w:r w:rsidR="00406A97" w:rsidRPr="00254E55">
        <w:rPr>
          <w:rFonts w:ascii="Times New Roman" w:hAnsi="Times New Roman" w:cs="Times New Roman" w:hint="eastAsia"/>
          <w:szCs w:val="21"/>
        </w:rPr>
        <w:t>,</w:t>
      </w:r>
      <w:r w:rsidR="00406A97" w:rsidRPr="00254E55">
        <w:rPr>
          <w:rFonts w:ascii="Times New Roman" w:hAnsi="Times New Roman" w:cs="Times New Roman"/>
          <w:szCs w:val="21"/>
        </w:rPr>
        <w:t xml:space="preserve"> s</w:t>
      </w:r>
      <w:r w:rsidR="00F64487" w:rsidRPr="00254E55">
        <w:rPr>
          <w:rFonts w:ascii="Times New Roman" w:hAnsi="Times New Roman" w:cs="Times New Roman"/>
          <w:szCs w:val="21"/>
        </w:rPr>
        <w:t xml:space="preserve">oil available </w:t>
      </w:r>
      <w:r w:rsidR="00406A97" w:rsidRPr="00254E55">
        <w:rPr>
          <w:rFonts w:ascii="Times New Roman" w:hAnsi="Times New Roman" w:cs="Times New Roman"/>
          <w:szCs w:val="21"/>
        </w:rPr>
        <w:t>phosphorus</w:t>
      </w:r>
      <w:r w:rsidR="00F64487" w:rsidRPr="00254E55">
        <w:rPr>
          <w:rFonts w:ascii="Times New Roman" w:hAnsi="Times New Roman" w:cs="Times New Roman"/>
          <w:szCs w:val="21"/>
        </w:rPr>
        <w:t xml:space="preserve"> content</w:t>
      </w:r>
      <w:r w:rsidR="00406A97" w:rsidRPr="00254E55">
        <w:rPr>
          <w:rFonts w:ascii="Times New Roman" w:hAnsi="Times New Roman" w:cs="Times New Roman"/>
          <w:szCs w:val="21"/>
        </w:rPr>
        <w:t xml:space="preserve">; ALP, </w:t>
      </w:r>
      <w:r w:rsidR="00406A97" w:rsidRPr="00254E55">
        <w:rPr>
          <w:rFonts w:ascii="Times New Roman" w:hAnsi="Times New Roman" w:cs="Times New Roman" w:hint="eastAsia"/>
          <w:szCs w:val="21"/>
        </w:rPr>
        <w:t>a</w:t>
      </w:r>
      <w:r w:rsidR="00F64487" w:rsidRPr="00254E55">
        <w:rPr>
          <w:rFonts w:ascii="Times New Roman" w:hAnsi="Times New Roman" w:cs="Times New Roman"/>
          <w:szCs w:val="21"/>
        </w:rPr>
        <w:t>lkaline phosphatase</w:t>
      </w:r>
      <w:r w:rsidR="00406A97" w:rsidRPr="00254E55">
        <w:rPr>
          <w:rFonts w:ascii="Times New Roman" w:hAnsi="Times New Roman" w:cs="Times New Roman" w:hint="eastAsia"/>
          <w:szCs w:val="21"/>
        </w:rPr>
        <w:t>.</w:t>
      </w:r>
    </w:p>
    <w:p w14:paraId="6EA835B0" w14:textId="56B9074A" w:rsidR="00922A0D" w:rsidRPr="00922A0D" w:rsidRDefault="00922A0D" w:rsidP="00922A0D">
      <w:pPr>
        <w:spacing w:before="240" w:after="120"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EB6624">
        <w:rPr>
          <w:rFonts w:ascii="Times New Roman" w:eastAsia="宋体" w:hAnsi="Times New Roman" w:cs="Times New Roman"/>
          <w:b/>
          <w:color w:val="000000"/>
          <w:sz w:val="24"/>
          <w:szCs w:val="24"/>
        </w:rPr>
        <w:lastRenderedPageBreak/>
        <w:t>Supplementary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Table 3. </w:t>
      </w:r>
      <w:r w:rsidRPr="00922A0D">
        <w:rPr>
          <w:rFonts w:ascii="Times New Roman" w:eastAsia="宋体" w:hAnsi="Times New Roman" w:cs="Times New Roman"/>
          <w:bCs/>
          <w:sz w:val="24"/>
          <w:szCs w:val="24"/>
        </w:rPr>
        <w:t>Results (</w:t>
      </w:r>
      <w:r w:rsidRPr="00922A0D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F-values</w:t>
      </w:r>
      <w:r w:rsidRPr="00922A0D">
        <w:rPr>
          <w:rFonts w:ascii="Times New Roman" w:eastAsia="宋体" w:hAnsi="Times New Roman" w:cs="Times New Roman"/>
          <w:bCs/>
          <w:sz w:val="24"/>
          <w:szCs w:val="24"/>
        </w:rPr>
        <w:t xml:space="preserve">) of linear mixed-effects models evaluating the effects of </w:t>
      </w:r>
      <w:r>
        <w:rPr>
          <w:rFonts w:ascii="Times New Roman" w:eastAsia="宋体" w:hAnsi="Times New Roman" w:cs="Times New Roman"/>
          <w:bCs/>
          <w:sz w:val="24"/>
          <w:szCs w:val="24"/>
        </w:rPr>
        <w:t>increased precipitation (IP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)</w:t>
      </w:r>
      <w:r w:rsidRPr="00922A0D">
        <w:rPr>
          <w:rFonts w:ascii="Times New Roman" w:eastAsia="宋体" w:hAnsi="Times New Roman" w:cs="Times New Roman"/>
          <w:bCs/>
          <w:sz w:val="24"/>
          <w:szCs w:val="24"/>
        </w:rPr>
        <w:t xml:space="preserve">, experimental year (Y), and their interactive effects on </w:t>
      </w:r>
      <w:r>
        <w:rPr>
          <w:rFonts w:ascii="Times New Roman" w:eastAsia="宋体" w:hAnsi="Times New Roman" w:cs="Times New Roman"/>
          <w:bCs/>
          <w:sz w:val="24"/>
          <w:szCs w:val="24"/>
        </w:rPr>
        <w:t>e</w:t>
      </w:r>
      <w:r w:rsidRPr="00922A0D">
        <w:rPr>
          <w:rFonts w:ascii="Times New Roman" w:eastAsia="宋体" w:hAnsi="Times New Roman" w:cs="Times New Roman"/>
          <w:bCs/>
          <w:sz w:val="24"/>
          <w:szCs w:val="24"/>
        </w:rPr>
        <w:t>cosystem function parameters (n = 4)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449"/>
        <w:gridCol w:w="1312"/>
        <w:gridCol w:w="815"/>
        <w:gridCol w:w="815"/>
        <w:gridCol w:w="1186"/>
        <w:gridCol w:w="815"/>
        <w:gridCol w:w="1304"/>
        <w:gridCol w:w="1279"/>
        <w:gridCol w:w="1186"/>
        <w:gridCol w:w="782"/>
        <w:gridCol w:w="1312"/>
        <w:gridCol w:w="1435"/>
      </w:tblGrid>
      <w:tr w:rsidR="00254E55" w:rsidRPr="00BF47F8" w14:paraId="63B0A0D6" w14:textId="77777777" w:rsidTr="00254E55">
        <w:trPr>
          <w:jc w:val="center"/>
        </w:trPr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03FED5" w14:textId="77777777" w:rsidR="00BF47F8" w:rsidRPr="00BF47F8" w:rsidRDefault="00BF47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4091F" w14:textId="77777777" w:rsidR="00BF47F8" w:rsidRPr="00BF47F8" w:rsidRDefault="00BF47F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F47F8">
              <w:rPr>
                <w:rFonts w:ascii="Times New Roman" w:hAnsi="Times New Roman" w:cs="Times New Roman"/>
                <w:i/>
                <w:szCs w:val="21"/>
              </w:rPr>
              <w:t>df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EEB8A4" w14:textId="3BD69867" w:rsidR="00BF47F8" w:rsidRPr="00BF47F8" w:rsidRDefault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F47F8">
              <w:rPr>
                <w:rFonts w:ascii="Times New Roman" w:hAnsi="Times New Roman" w:cs="Times New Roman"/>
                <w:szCs w:val="21"/>
              </w:rPr>
              <w:t>LC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E1EE7" w14:textId="469DFC1A" w:rsidR="00BF47F8" w:rsidRPr="00BF47F8" w:rsidRDefault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PLN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646E05" w14:textId="23421F9E" w:rsidR="00BF47F8" w:rsidRPr="00BF47F8" w:rsidRDefault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BB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DD7115" w14:textId="791251D3" w:rsidR="00BF47F8" w:rsidRPr="00BF47F8" w:rsidRDefault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FB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482677" w14:textId="1C36B052" w:rsidR="00BF47F8" w:rsidRPr="00BF47F8" w:rsidRDefault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DOC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F89C64" w14:textId="397CB9CC" w:rsidR="00BF47F8" w:rsidRPr="00BF47F8" w:rsidRDefault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Net N min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4773B" w14:textId="5308721E" w:rsidR="00BF47F8" w:rsidRPr="00BF47F8" w:rsidRDefault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bCs/>
                <w:szCs w:val="21"/>
                <w:lang w:val="en-GB"/>
              </w:rPr>
              <w:t>Pot N mi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3D9D5" w14:textId="616862A5" w:rsidR="00BF47F8" w:rsidRPr="00BF47F8" w:rsidRDefault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F47F8">
              <w:rPr>
                <w:rFonts w:ascii="Times New Roman" w:hAnsi="Times New Roman" w:cs="Times New Roman"/>
                <w:szCs w:val="21"/>
              </w:rPr>
              <w:t>O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7A070" w14:textId="0ECDF0FE" w:rsidR="00BF47F8" w:rsidRPr="00BF47F8" w:rsidRDefault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F47F8"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AED02D" w14:textId="24348A8C" w:rsidR="00BF47F8" w:rsidRPr="00BF47F8" w:rsidRDefault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AP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751B99" w14:textId="2C1318EF" w:rsidR="00BF47F8" w:rsidRPr="00BF47F8" w:rsidRDefault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ALP</w:t>
            </w:r>
          </w:p>
        </w:tc>
      </w:tr>
      <w:tr w:rsidR="00254E55" w:rsidRPr="00BF47F8" w14:paraId="6D7C7099" w14:textId="77777777" w:rsidTr="00254E55">
        <w:trPr>
          <w:jc w:val="center"/>
        </w:trPr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170D15" w14:textId="44630CAE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IP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5DA237" w14:textId="0A2BBA8F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24EBAC" w14:textId="04370D50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8</w:t>
            </w:r>
            <w:r w:rsidRPr="00BF47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722191" w14:textId="028A2033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3</w:t>
            </w:r>
            <w:r w:rsidRPr="00BF47F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7E89B9" w14:textId="20ED5552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765412" w14:textId="575FE2C0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94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843CE3" w14:textId="7ABD4D63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209E2A" w14:textId="7C997B1D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6098F6" w14:textId="613763D9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FACE1" w14:textId="24189ADB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9CF32" w14:textId="355CEB60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D8D7D4" w14:textId="4178FFCF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DCBE46" w14:textId="3F01EDAD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8</w:t>
            </w:r>
          </w:p>
        </w:tc>
      </w:tr>
      <w:tr w:rsidR="00254E55" w:rsidRPr="00BF47F8" w14:paraId="0F7EA385" w14:textId="77777777" w:rsidTr="00254E55">
        <w:trPr>
          <w:jc w:val="center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F8905F" w14:textId="77777777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C770D8" w14:textId="77777777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40CA44" w14:textId="3494B694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.17</w:t>
            </w:r>
            <w:r w:rsidRPr="00BF47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9C443A" w14:textId="2EAD9709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F267BE" w14:textId="62458ADE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2DBD5" w14:textId="2961CC6A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89</w:t>
            </w:r>
            <w:r w:rsidRPr="00BF47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8654E" w14:textId="6028FFD1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931C88" w14:textId="69EB5108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BA53EA" w14:textId="7CDCC8BC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97</w:t>
            </w:r>
            <w:r w:rsidRPr="00BF47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D71CD22" w14:textId="0D77EA7C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81</w:t>
            </w:r>
            <w:r w:rsidRPr="00BF47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BCB70C5" w14:textId="6935DB55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4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320EEE" w14:textId="27D5C998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778</w:t>
            </w:r>
            <w:r w:rsidRPr="00BF47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73688C" w14:textId="5A07708C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9.430</w:t>
            </w:r>
            <w:r w:rsidRPr="00BF47F8"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254E55" w:rsidRPr="00BF47F8" w14:paraId="127F7F17" w14:textId="77777777" w:rsidTr="00254E55">
        <w:trPr>
          <w:jc w:val="center"/>
        </w:trPr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53E4EF" w14:textId="79E12777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IP × 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826078" w14:textId="1388BD55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BBA58C" w14:textId="36BD0202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5</w:t>
            </w:r>
            <w:r w:rsidRPr="00BF47F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CAD06A" w14:textId="21FB3AF8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AA4334" w14:textId="6CE06F43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E113C8" w14:textId="78EDD0AC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7F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7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C0BD17" w14:textId="0FE45E78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23089A" w14:textId="592DFF76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0DCF57" w14:textId="35165AAA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AFF0C" w14:textId="3D1655BB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F6246" w14:textId="3344F77F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D81CD0" w14:textId="4670CD4F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D63A19" w14:textId="46E83077" w:rsidR="00BF47F8" w:rsidRPr="00BF47F8" w:rsidRDefault="00BF47F8" w:rsidP="00BF4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55</w:t>
            </w:r>
          </w:p>
        </w:tc>
      </w:tr>
    </w:tbl>
    <w:p w14:paraId="3F2DFF67" w14:textId="7D6F803F" w:rsidR="00E85AAF" w:rsidRDefault="00254E55" w:rsidP="00AB1EEA">
      <w:pPr>
        <w:spacing w:before="240" w:after="120" w:line="480" w:lineRule="auto"/>
        <w:rPr>
          <w:rFonts w:ascii="Times New Roman" w:hAnsi="Times New Roman" w:cs="Times New Roman"/>
          <w:szCs w:val="21"/>
        </w:rPr>
      </w:pPr>
      <w:r w:rsidRPr="00254E55">
        <w:rPr>
          <w:rFonts w:ascii="Times New Roman" w:hAnsi="Times New Roman" w:cs="Times New Roman"/>
          <w:szCs w:val="21"/>
        </w:rPr>
        <w:t>Abbreviations:</w:t>
      </w:r>
      <w:r w:rsidRPr="00254E55">
        <w:rPr>
          <w:rFonts w:ascii="Times New Roman" w:eastAsia="宋体" w:hAnsi="Times New Roman" w:cs="Times New Roman"/>
          <w:szCs w:val="21"/>
        </w:rPr>
        <w:t xml:space="preserve"> PLC, plant community leaf C content; PLN,</w:t>
      </w:r>
      <w:r w:rsidRPr="00254E55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254E55">
        <w:rPr>
          <w:rFonts w:ascii="Times New Roman" w:eastAsia="宋体" w:hAnsi="Times New Roman" w:cs="Times New Roman"/>
          <w:szCs w:val="21"/>
        </w:rPr>
        <w:t xml:space="preserve">plant community leaf N content; BB, bacterial biomass; FB, fungal biomass; </w:t>
      </w:r>
      <w:r w:rsidRPr="00254E55">
        <w:rPr>
          <w:rFonts w:ascii="Times New Roman" w:hAnsi="Times New Roman" w:cs="Times New Roman"/>
          <w:szCs w:val="21"/>
        </w:rPr>
        <w:t>DOC</w:t>
      </w:r>
      <w:r w:rsidRPr="00254E55">
        <w:rPr>
          <w:rFonts w:ascii="Times New Roman" w:eastAsia="宋体" w:hAnsi="Times New Roman" w:cs="Times New Roman"/>
          <w:szCs w:val="21"/>
        </w:rPr>
        <w:t>,</w:t>
      </w:r>
      <w:r w:rsidRPr="00254E55">
        <w:rPr>
          <w:rFonts w:ascii="Times New Roman" w:hAnsi="Times New Roman" w:cs="Times New Roman"/>
          <w:szCs w:val="21"/>
        </w:rPr>
        <w:t xml:space="preserve"> soil dissolved organic C content; </w:t>
      </w:r>
      <w:r w:rsidRPr="00254E55">
        <w:rPr>
          <w:rFonts w:ascii="Times New Roman" w:hAnsi="Times New Roman" w:cs="Times New Roman"/>
          <w:bCs/>
          <w:szCs w:val="21"/>
          <w:lang w:val="en-GB"/>
        </w:rPr>
        <w:t xml:space="preserve">Net N min, </w:t>
      </w:r>
      <w:r w:rsidRPr="00254E55">
        <w:rPr>
          <w:rFonts w:ascii="Times New Roman" w:hAnsi="Times New Roman" w:cs="Times New Roman"/>
          <w:szCs w:val="21"/>
        </w:rPr>
        <w:t xml:space="preserve">net N mineralization rate; </w:t>
      </w:r>
      <w:r w:rsidRPr="00254E55">
        <w:rPr>
          <w:rFonts w:ascii="Times New Roman" w:hAnsi="Times New Roman" w:cs="Times New Roman"/>
          <w:bCs/>
          <w:szCs w:val="21"/>
          <w:lang w:val="en-GB"/>
        </w:rPr>
        <w:t xml:space="preserve">Pot N min, </w:t>
      </w:r>
      <w:r w:rsidRPr="00254E55">
        <w:rPr>
          <w:rFonts w:ascii="Times New Roman" w:hAnsi="Times New Roman" w:cs="Times New Roman"/>
          <w:szCs w:val="21"/>
        </w:rPr>
        <w:t>potential N mineralization rate; AOA, ammonia-oxidizing archaea abundance; AOB,</w:t>
      </w:r>
      <w:r w:rsidRPr="00254E55">
        <w:rPr>
          <w:rFonts w:ascii="Times New Roman" w:hAnsi="Times New Roman" w:cs="Times New Roman" w:hint="eastAsia"/>
          <w:szCs w:val="21"/>
        </w:rPr>
        <w:t xml:space="preserve"> </w:t>
      </w:r>
      <w:r w:rsidRPr="00254E55">
        <w:rPr>
          <w:rFonts w:ascii="Times New Roman" w:hAnsi="Times New Roman" w:cs="Times New Roman"/>
          <w:szCs w:val="21"/>
        </w:rPr>
        <w:t>ammonia-oxidizing bacteria abundance; AP</w:t>
      </w:r>
      <w:r w:rsidRPr="00254E55">
        <w:rPr>
          <w:rFonts w:ascii="Times New Roman" w:hAnsi="Times New Roman" w:cs="Times New Roman" w:hint="eastAsia"/>
          <w:szCs w:val="21"/>
        </w:rPr>
        <w:t>,</w:t>
      </w:r>
      <w:r w:rsidRPr="00254E55">
        <w:rPr>
          <w:rFonts w:ascii="Times New Roman" w:hAnsi="Times New Roman" w:cs="Times New Roman"/>
          <w:szCs w:val="21"/>
        </w:rPr>
        <w:t xml:space="preserve"> soil available phosphorus content; ALP, </w:t>
      </w:r>
      <w:r w:rsidRPr="00254E55">
        <w:rPr>
          <w:rFonts w:ascii="Times New Roman" w:hAnsi="Times New Roman" w:cs="Times New Roman" w:hint="eastAsia"/>
          <w:szCs w:val="21"/>
        </w:rPr>
        <w:t>a</w:t>
      </w:r>
      <w:r w:rsidRPr="00254E55">
        <w:rPr>
          <w:rFonts w:ascii="Times New Roman" w:hAnsi="Times New Roman" w:cs="Times New Roman"/>
          <w:szCs w:val="21"/>
        </w:rPr>
        <w:t>lkaline phosphatase.</w:t>
      </w:r>
      <w:r w:rsidR="00E85AAF">
        <w:rPr>
          <w:rFonts w:ascii="Times New Roman" w:hAnsi="Times New Roman" w:cs="Times New Roman"/>
          <w:szCs w:val="21"/>
        </w:rPr>
        <w:br w:type="page"/>
      </w:r>
    </w:p>
    <w:p w14:paraId="77863868" w14:textId="77777777" w:rsidR="00267706" w:rsidRDefault="00FC4D95" w:rsidP="00267706">
      <w:pPr>
        <w:spacing w:before="240" w:after="120" w:line="480" w:lineRule="auto"/>
        <w:jc w:val="center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Cs/>
          <w:noProof/>
          <w:szCs w:val="21"/>
        </w:rPr>
        <w:lastRenderedPageBreak/>
        <w:drawing>
          <wp:inline distT="0" distB="0" distL="0" distR="0" wp14:anchorId="743ADE12" wp14:editId="0273545D">
            <wp:extent cx="7617927" cy="4241800"/>
            <wp:effectExtent l="0" t="0" r="2540" b="6350"/>
            <wp:docPr id="15977477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747725" name="图片 1597747725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7" t="12151" r="3110" b="11213"/>
                    <a:stretch/>
                  </pic:blipFill>
                  <pic:spPr bwMode="auto">
                    <a:xfrm>
                      <a:off x="0" y="0"/>
                      <a:ext cx="7628297" cy="4247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46F0A8" w14:textId="2EF7E619" w:rsidR="003339EB" w:rsidRPr="00520605" w:rsidRDefault="00267706" w:rsidP="00520605">
      <w:pPr>
        <w:spacing w:before="240" w:after="120" w:line="480" w:lineRule="auto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EB6624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Fig. 1. </w:t>
      </w:r>
      <w:r w:rsidRPr="00E85AA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Variation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s</w:t>
      </w:r>
      <w:r w:rsidRPr="00E85AA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in soil </w:t>
      </w:r>
      <w:r w:rsidRPr="002F090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moisture</w:t>
      </w:r>
      <w:r w:rsidRPr="00E85AA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and temperature</w:t>
      </w:r>
      <w:r w:rsidRPr="00E85AA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at 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0-3</w:t>
      </w:r>
      <w:r w:rsidRPr="00E85AA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0 cm soil depth for the 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increased precipitation</w:t>
      </w:r>
      <w:r w:rsidRPr="00E85AA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treatments</w:t>
      </w:r>
      <w:r w:rsidR="00E611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during the growing season</w:t>
      </w:r>
      <w:bookmarkStart w:id="4" w:name="_GoBack"/>
      <w:bookmarkEnd w:id="4"/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of 2016 and 2017.</w:t>
      </w:r>
    </w:p>
    <w:sectPr w:rsidR="003339EB" w:rsidRPr="00520605" w:rsidSect="00922A0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9697D8" w14:textId="77777777" w:rsidR="00554E36" w:rsidRDefault="00554E36" w:rsidP="000F1017">
      <w:r>
        <w:separator/>
      </w:r>
    </w:p>
  </w:endnote>
  <w:endnote w:type="continuationSeparator" w:id="0">
    <w:p w14:paraId="7573DC0B" w14:textId="77777777" w:rsidR="00554E36" w:rsidRDefault="00554E36" w:rsidP="000F1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Calibri"/>
    <w:charset w:val="00"/>
    <w:family w:val="auto"/>
    <w:pitch w:val="default"/>
    <w:sig w:usb0="00000000" w:usb1="00000000" w:usb2="00000010" w:usb3="00000000" w:csb0="0006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7717631"/>
      <w:docPartObj>
        <w:docPartGallery w:val="Page Numbers (Bottom of Page)"/>
        <w:docPartUnique/>
      </w:docPartObj>
    </w:sdtPr>
    <w:sdtEndPr/>
    <w:sdtContent>
      <w:p w14:paraId="60AE49A4" w14:textId="127E0A8D" w:rsidR="000135DC" w:rsidRDefault="000135DC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1169" w:rsidRPr="00E61169">
          <w:rPr>
            <w:noProof/>
            <w:lang w:val="zh-CN"/>
          </w:rPr>
          <w:t>3</w:t>
        </w:r>
        <w:r>
          <w:fldChar w:fldCharType="end"/>
        </w:r>
      </w:p>
    </w:sdtContent>
  </w:sdt>
  <w:p w14:paraId="28900788" w14:textId="77777777" w:rsidR="000135DC" w:rsidRDefault="000135D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EFC561" w14:textId="77777777" w:rsidR="00554E36" w:rsidRDefault="00554E36" w:rsidP="000F1017">
      <w:r>
        <w:separator/>
      </w:r>
    </w:p>
  </w:footnote>
  <w:footnote w:type="continuationSeparator" w:id="0">
    <w:p w14:paraId="142E4E8C" w14:textId="77777777" w:rsidR="00554E36" w:rsidRDefault="00554E36" w:rsidP="000F1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IzNjgxNTdhMmIyMDBlNDZhNmYxY2YwNjY1ZDdjZDgifQ=="/>
  </w:docVars>
  <w:rsids>
    <w:rsidRoot w:val="00172A27"/>
    <w:rsid w:val="00007C83"/>
    <w:rsid w:val="000135DC"/>
    <w:rsid w:val="00016010"/>
    <w:rsid w:val="00021D7A"/>
    <w:rsid w:val="00030A6E"/>
    <w:rsid w:val="00036BE5"/>
    <w:rsid w:val="00056095"/>
    <w:rsid w:val="00073209"/>
    <w:rsid w:val="00073F15"/>
    <w:rsid w:val="00084BC2"/>
    <w:rsid w:val="00086B5A"/>
    <w:rsid w:val="00097202"/>
    <w:rsid w:val="000A0FA2"/>
    <w:rsid w:val="000A26FF"/>
    <w:rsid w:val="000A538D"/>
    <w:rsid w:val="000A55CC"/>
    <w:rsid w:val="000A7E9B"/>
    <w:rsid w:val="000B41BC"/>
    <w:rsid w:val="000B5C8B"/>
    <w:rsid w:val="000B6188"/>
    <w:rsid w:val="000C602F"/>
    <w:rsid w:val="000D32B1"/>
    <w:rsid w:val="000D44B2"/>
    <w:rsid w:val="000E133C"/>
    <w:rsid w:val="000E1837"/>
    <w:rsid w:val="000E517B"/>
    <w:rsid w:val="000F1017"/>
    <w:rsid w:val="000F15A7"/>
    <w:rsid w:val="000F2AD1"/>
    <w:rsid w:val="00100021"/>
    <w:rsid w:val="00104320"/>
    <w:rsid w:val="00110BAF"/>
    <w:rsid w:val="001179BD"/>
    <w:rsid w:val="001224F1"/>
    <w:rsid w:val="00125E86"/>
    <w:rsid w:val="00126636"/>
    <w:rsid w:val="00131E0D"/>
    <w:rsid w:val="001377AA"/>
    <w:rsid w:val="001377C6"/>
    <w:rsid w:val="0014064E"/>
    <w:rsid w:val="00140884"/>
    <w:rsid w:val="00140BF1"/>
    <w:rsid w:val="0016598F"/>
    <w:rsid w:val="00172A27"/>
    <w:rsid w:val="001762C6"/>
    <w:rsid w:val="00177643"/>
    <w:rsid w:val="00180203"/>
    <w:rsid w:val="00187777"/>
    <w:rsid w:val="00196B57"/>
    <w:rsid w:val="001B0805"/>
    <w:rsid w:val="001B6C60"/>
    <w:rsid w:val="001D5F95"/>
    <w:rsid w:val="001E13AD"/>
    <w:rsid w:val="001E22EE"/>
    <w:rsid w:val="001F7D0E"/>
    <w:rsid w:val="00203B2E"/>
    <w:rsid w:val="002111D5"/>
    <w:rsid w:val="002215FE"/>
    <w:rsid w:val="00221E63"/>
    <w:rsid w:val="00224718"/>
    <w:rsid w:val="00225A60"/>
    <w:rsid w:val="00227B10"/>
    <w:rsid w:val="0025150C"/>
    <w:rsid w:val="00254E55"/>
    <w:rsid w:val="002607D5"/>
    <w:rsid w:val="00267706"/>
    <w:rsid w:val="00272DBF"/>
    <w:rsid w:val="00285FFC"/>
    <w:rsid w:val="00286C87"/>
    <w:rsid w:val="00294EC1"/>
    <w:rsid w:val="002B22A0"/>
    <w:rsid w:val="002C0F23"/>
    <w:rsid w:val="002D69A0"/>
    <w:rsid w:val="002E2FB5"/>
    <w:rsid w:val="002E49AF"/>
    <w:rsid w:val="002F090A"/>
    <w:rsid w:val="002F0C6D"/>
    <w:rsid w:val="002F1F11"/>
    <w:rsid w:val="00302631"/>
    <w:rsid w:val="00314F78"/>
    <w:rsid w:val="003250CD"/>
    <w:rsid w:val="003339EB"/>
    <w:rsid w:val="00357444"/>
    <w:rsid w:val="003665E3"/>
    <w:rsid w:val="00370906"/>
    <w:rsid w:val="00374E24"/>
    <w:rsid w:val="003A40CA"/>
    <w:rsid w:val="003C2829"/>
    <w:rsid w:val="003C3600"/>
    <w:rsid w:val="003D17BA"/>
    <w:rsid w:val="003D30DD"/>
    <w:rsid w:val="003D3E5D"/>
    <w:rsid w:val="003E1764"/>
    <w:rsid w:val="003E5CD5"/>
    <w:rsid w:val="003E7107"/>
    <w:rsid w:val="003E7262"/>
    <w:rsid w:val="003F4B2B"/>
    <w:rsid w:val="0040220B"/>
    <w:rsid w:val="004041BB"/>
    <w:rsid w:val="00406A97"/>
    <w:rsid w:val="00406D28"/>
    <w:rsid w:val="00420B6D"/>
    <w:rsid w:val="0042268A"/>
    <w:rsid w:val="00437BA7"/>
    <w:rsid w:val="004400DD"/>
    <w:rsid w:val="00443EE5"/>
    <w:rsid w:val="00455ED0"/>
    <w:rsid w:val="0046717A"/>
    <w:rsid w:val="00473D35"/>
    <w:rsid w:val="00474FF0"/>
    <w:rsid w:val="004855D7"/>
    <w:rsid w:val="00495966"/>
    <w:rsid w:val="00496AF5"/>
    <w:rsid w:val="004A4B38"/>
    <w:rsid w:val="004A600A"/>
    <w:rsid w:val="004A6770"/>
    <w:rsid w:val="004A76BA"/>
    <w:rsid w:val="004B214D"/>
    <w:rsid w:val="004E274B"/>
    <w:rsid w:val="004E7D84"/>
    <w:rsid w:val="004F5FA9"/>
    <w:rsid w:val="005040D3"/>
    <w:rsid w:val="00507111"/>
    <w:rsid w:val="00507364"/>
    <w:rsid w:val="00520605"/>
    <w:rsid w:val="0052196C"/>
    <w:rsid w:val="005315AB"/>
    <w:rsid w:val="00532263"/>
    <w:rsid w:val="005421BE"/>
    <w:rsid w:val="005423D5"/>
    <w:rsid w:val="005446F4"/>
    <w:rsid w:val="00547D56"/>
    <w:rsid w:val="00551974"/>
    <w:rsid w:val="0055488B"/>
    <w:rsid w:val="00554E36"/>
    <w:rsid w:val="005601F8"/>
    <w:rsid w:val="00564321"/>
    <w:rsid w:val="0058704D"/>
    <w:rsid w:val="005903BA"/>
    <w:rsid w:val="00596CF7"/>
    <w:rsid w:val="005B2C60"/>
    <w:rsid w:val="005B31D1"/>
    <w:rsid w:val="005C3F7D"/>
    <w:rsid w:val="005D2F54"/>
    <w:rsid w:val="005D752F"/>
    <w:rsid w:val="005E6505"/>
    <w:rsid w:val="0061398C"/>
    <w:rsid w:val="00615372"/>
    <w:rsid w:val="006169CC"/>
    <w:rsid w:val="00641485"/>
    <w:rsid w:val="006423C8"/>
    <w:rsid w:val="00655A19"/>
    <w:rsid w:val="006702C1"/>
    <w:rsid w:val="00677E06"/>
    <w:rsid w:val="0068349B"/>
    <w:rsid w:val="006849DE"/>
    <w:rsid w:val="00687AE7"/>
    <w:rsid w:val="00690E1F"/>
    <w:rsid w:val="00693577"/>
    <w:rsid w:val="006B486F"/>
    <w:rsid w:val="006C499E"/>
    <w:rsid w:val="006E1CDD"/>
    <w:rsid w:val="006F01BE"/>
    <w:rsid w:val="006F0CD7"/>
    <w:rsid w:val="007212D6"/>
    <w:rsid w:val="0074156E"/>
    <w:rsid w:val="00747B7B"/>
    <w:rsid w:val="0075244B"/>
    <w:rsid w:val="007550E0"/>
    <w:rsid w:val="00756F17"/>
    <w:rsid w:val="00757185"/>
    <w:rsid w:val="00762901"/>
    <w:rsid w:val="007653BE"/>
    <w:rsid w:val="00780149"/>
    <w:rsid w:val="00780B91"/>
    <w:rsid w:val="00781D82"/>
    <w:rsid w:val="007822E0"/>
    <w:rsid w:val="00782644"/>
    <w:rsid w:val="007826B7"/>
    <w:rsid w:val="0079088D"/>
    <w:rsid w:val="007909C3"/>
    <w:rsid w:val="007A45C0"/>
    <w:rsid w:val="007B3B08"/>
    <w:rsid w:val="007C09E5"/>
    <w:rsid w:val="007C7164"/>
    <w:rsid w:val="007D0686"/>
    <w:rsid w:val="007D2CE6"/>
    <w:rsid w:val="007E7847"/>
    <w:rsid w:val="007F3FF3"/>
    <w:rsid w:val="00801308"/>
    <w:rsid w:val="0080327C"/>
    <w:rsid w:val="00812520"/>
    <w:rsid w:val="008129C5"/>
    <w:rsid w:val="00816E76"/>
    <w:rsid w:val="008239C9"/>
    <w:rsid w:val="008324CB"/>
    <w:rsid w:val="00834108"/>
    <w:rsid w:val="00834F54"/>
    <w:rsid w:val="008361E5"/>
    <w:rsid w:val="00841200"/>
    <w:rsid w:val="00841AC5"/>
    <w:rsid w:val="00843FDE"/>
    <w:rsid w:val="00845126"/>
    <w:rsid w:val="00846E52"/>
    <w:rsid w:val="00850AD7"/>
    <w:rsid w:val="00850CCF"/>
    <w:rsid w:val="008529E1"/>
    <w:rsid w:val="008532E8"/>
    <w:rsid w:val="008701B0"/>
    <w:rsid w:val="00871285"/>
    <w:rsid w:val="00876568"/>
    <w:rsid w:val="0089103A"/>
    <w:rsid w:val="00894485"/>
    <w:rsid w:val="008A158F"/>
    <w:rsid w:val="008A1925"/>
    <w:rsid w:val="008B2698"/>
    <w:rsid w:val="008C089F"/>
    <w:rsid w:val="008C2AD4"/>
    <w:rsid w:val="008D039B"/>
    <w:rsid w:val="008D1117"/>
    <w:rsid w:val="008D1578"/>
    <w:rsid w:val="008E2C86"/>
    <w:rsid w:val="009000A3"/>
    <w:rsid w:val="00901181"/>
    <w:rsid w:val="00902ADB"/>
    <w:rsid w:val="0090683B"/>
    <w:rsid w:val="00912DBA"/>
    <w:rsid w:val="009227A6"/>
    <w:rsid w:val="00922A0D"/>
    <w:rsid w:val="00923BD2"/>
    <w:rsid w:val="009315A3"/>
    <w:rsid w:val="009325F0"/>
    <w:rsid w:val="00944EE8"/>
    <w:rsid w:val="00956099"/>
    <w:rsid w:val="00962C10"/>
    <w:rsid w:val="0096361A"/>
    <w:rsid w:val="009649AA"/>
    <w:rsid w:val="009702E0"/>
    <w:rsid w:val="00975BF0"/>
    <w:rsid w:val="00976075"/>
    <w:rsid w:val="0098307C"/>
    <w:rsid w:val="00985476"/>
    <w:rsid w:val="009860AD"/>
    <w:rsid w:val="0099027B"/>
    <w:rsid w:val="009B23B2"/>
    <w:rsid w:val="009B3F0E"/>
    <w:rsid w:val="009E01A0"/>
    <w:rsid w:val="009E5C27"/>
    <w:rsid w:val="009E6C22"/>
    <w:rsid w:val="009E7307"/>
    <w:rsid w:val="009F1527"/>
    <w:rsid w:val="009F3425"/>
    <w:rsid w:val="009F64DE"/>
    <w:rsid w:val="009F771D"/>
    <w:rsid w:val="00A01FCB"/>
    <w:rsid w:val="00A0411A"/>
    <w:rsid w:val="00A064EA"/>
    <w:rsid w:val="00A21C3B"/>
    <w:rsid w:val="00A35256"/>
    <w:rsid w:val="00A35F38"/>
    <w:rsid w:val="00A376EB"/>
    <w:rsid w:val="00A52CD7"/>
    <w:rsid w:val="00A54410"/>
    <w:rsid w:val="00A60409"/>
    <w:rsid w:val="00A652BB"/>
    <w:rsid w:val="00A70D34"/>
    <w:rsid w:val="00A741C6"/>
    <w:rsid w:val="00A85FC1"/>
    <w:rsid w:val="00AA10E2"/>
    <w:rsid w:val="00AA14D1"/>
    <w:rsid w:val="00AA2FA0"/>
    <w:rsid w:val="00AA6DCD"/>
    <w:rsid w:val="00AB1EEA"/>
    <w:rsid w:val="00AD139D"/>
    <w:rsid w:val="00AD20C2"/>
    <w:rsid w:val="00AD5A28"/>
    <w:rsid w:val="00AD6414"/>
    <w:rsid w:val="00AE16AF"/>
    <w:rsid w:val="00AE2935"/>
    <w:rsid w:val="00AE35B6"/>
    <w:rsid w:val="00AF186C"/>
    <w:rsid w:val="00AF207C"/>
    <w:rsid w:val="00AF6DF5"/>
    <w:rsid w:val="00AF7441"/>
    <w:rsid w:val="00B03F65"/>
    <w:rsid w:val="00B076ED"/>
    <w:rsid w:val="00B163BF"/>
    <w:rsid w:val="00B20209"/>
    <w:rsid w:val="00B23977"/>
    <w:rsid w:val="00B2475E"/>
    <w:rsid w:val="00B33100"/>
    <w:rsid w:val="00B33880"/>
    <w:rsid w:val="00B35413"/>
    <w:rsid w:val="00B36EFE"/>
    <w:rsid w:val="00B405A1"/>
    <w:rsid w:val="00B44B74"/>
    <w:rsid w:val="00B4525E"/>
    <w:rsid w:val="00B62E9E"/>
    <w:rsid w:val="00B65A89"/>
    <w:rsid w:val="00B7253F"/>
    <w:rsid w:val="00B75ADA"/>
    <w:rsid w:val="00B97432"/>
    <w:rsid w:val="00BA5D4E"/>
    <w:rsid w:val="00BB5D4C"/>
    <w:rsid w:val="00BC276A"/>
    <w:rsid w:val="00BC6049"/>
    <w:rsid w:val="00BE12AD"/>
    <w:rsid w:val="00BE3BCB"/>
    <w:rsid w:val="00BF38F7"/>
    <w:rsid w:val="00BF47F8"/>
    <w:rsid w:val="00C06707"/>
    <w:rsid w:val="00C14E79"/>
    <w:rsid w:val="00C2153E"/>
    <w:rsid w:val="00C21C03"/>
    <w:rsid w:val="00C334B9"/>
    <w:rsid w:val="00C35339"/>
    <w:rsid w:val="00C371DC"/>
    <w:rsid w:val="00C37EC3"/>
    <w:rsid w:val="00C477DE"/>
    <w:rsid w:val="00C51362"/>
    <w:rsid w:val="00C53917"/>
    <w:rsid w:val="00C54F96"/>
    <w:rsid w:val="00C567D9"/>
    <w:rsid w:val="00C56BAD"/>
    <w:rsid w:val="00C57416"/>
    <w:rsid w:val="00C642E1"/>
    <w:rsid w:val="00C70767"/>
    <w:rsid w:val="00C7735B"/>
    <w:rsid w:val="00C835D5"/>
    <w:rsid w:val="00C951AA"/>
    <w:rsid w:val="00C95E3D"/>
    <w:rsid w:val="00CA409D"/>
    <w:rsid w:val="00CB34D5"/>
    <w:rsid w:val="00CC5879"/>
    <w:rsid w:val="00CC785C"/>
    <w:rsid w:val="00CD54D9"/>
    <w:rsid w:val="00CF245A"/>
    <w:rsid w:val="00CF3D40"/>
    <w:rsid w:val="00D1483B"/>
    <w:rsid w:val="00D2049D"/>
    <w:rsid w:val="00D21D12"/>
    <w:rsid w:val="00D27ABC"/>
    <w:rsid w:val="00D47E51"/>
    <w:rsid w:val="00D64F97"/>
    <w:rsid w:val="00D73971"/>
    <w:rsid w:val="00D77353"/>
    <w:rsid w:val="00D83C7B"/>
    <w:rsid w:val="00D83E97"/>
    <w:rsid w:val="00DA1157"/>
    <w:rsid w:val="00DA56A8"/>
    <w:rsid w:val="00DB0CF4"/>
    <w:rsid w:val="00DB1EDC"/>
    <w:rsid w:val="00DC48AF"/>
    <w:rsid w:val="00DD12A8"/>
    <w:rsid w:val="00DD35D7"/>
    <w:rsid w:val="00DE5C7C"/>
    <w:rsid w:val="00DE5E48"/>
    <w:rsid w:val="00DE7B08"/>
    <w:rsid w:val="00DF57E2"/>
    <w:rsid w:val="00DF63CD"/>
    <w:rsid w:val="00E17443"/>
    <w:rsid w:val="00E22A51"/>
    <w:rsid w:val="00E300FC"/>
    <w:rsid w:val="00E34C42"/>
    <w:rsid w:val="00E44D3D"/>
    <w:rsid w:val="00E50376"/>
    <w:rsid w:val="00E50461"/>
    <w:rsid w:val="00E51F80"/>
    <w:rsid w:val="00E546B3"/>
    <w:rsid w:val="00E56D4C"/>
    <w:rsid w:val="00E61169"/>
    <w:rsid w:val="00E64D10"/>
    <w:rsid w:val="00E65117"/>
    <w:rsid w:val="00E7189A"/>
    <w:rsid w:val="00E84650"/>
    <w:rsid w:val="00E85327"/>
    <w:rsid w:val="00E85AAF"/>
    <w:rsid w:val="00E875AB"/>
    <w:rsid w:val="00E926F0"/>
    <w:rsid w:val="00EA1527"/>
    <w:rsid w:val="00EA7EB1"/>
    <w:rsid w:val="00EB233B"/>
    <w:rsid w:val="00EB6624"/>
    <w:rsid w:val="00EC13CC"/>
    <w:rsid w:val="00ED6525"/>
    <w:rsid w:val="00EE0A01"/>
    <w:rsid w:val="00EE404E"/>
    <w:rsid w:val="00EE4E2D"/>
    <w:rsid w:val="00EE5E8D"/>
    <w:rsid w:val="00EE6205"/>
    <w:rsid w:val="00F059FF"/>
    <w:rsid w:val="00F12DDA"/>
    <w:rsid w:val="00F2780E"/>
    <w:rsid w:val="00F31F60"/>
    <w:rsid w:val="00F343CE"/>
    <w:rsid w:val="00F4234E"/>
    <w:rsid w:val="00F4632D"/>
    <w:rsid w:val="00F47ACA"/>
    <w:rsid w:val="00F562B3"/>
    <w:rsid w:val="00F56826"/>
    <w:rsid w:val="00F6050D"/>
    <w:rsid w:val="00F638A0"/>
    <w:rsid w:val="00F64487"/>
    <w:rsid w:val="00F806CB"/>
    <w:rsid w:val="00F812B6"/>
    <w:rsid w:val="00F83DF5"/>
    <w:rsid w:val="00F90E1B"/>
    <w:rsid w:val="00FA0273"/>
    <w:rsid w:val="00FA32AF"/>
    <w:rsid w:val="00FC1692"/>
    <w:rsid w:val="00FC4D95"/>
    <w:rsid w:val="00FC635E"/>
    <w:rsid w:val="00FC74A8"/>
    <w:rsid w:val="00FD0281"/>
    <w:rsid w:val="00FD2B01"/>
    <w:rsid w:val="00FD51FA"/>
    <w:rsid w:val="00FD5E18"/>
    <w:rsid w:val="00FE032C"/>
    <w:rsid w:val="00FE1C47"/>
    <w:rsid w:val="00FE7BC1"/>
    <w:rsid w:val="00FE7E23"/>
    <w:rsid w:val="00FF66DE"/>
    <w:rsid w:val="059E3140"/>
    <w:rsid w:val="07BB3B9B"/>
    <w:rsid w:val="1B457C09"/>
    <w:rsid w:val="1FB5539B"/>
    <w:rsid w:val="3C7B4D1B"/>
    <w:rsid w:val="49CB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A6748"/>
  <w15:docId w15:val="{21615D52-EFEE-4430-8B55-0C3E4C1F3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</w:style>
  <w:style w:type="character" w:styleId="a5">
    <w:name w:val="Hyperlink"/>
    <w:basedOn w:val="a0"/>
    <w:uiPriority w:val="99"/>
    <w:unhideWhenUsed/>
    <w:qFormat/>
    <w:rPr>
      <w:color w:val="0000FF"/>
      <w:u w:val="single"/>
    </w:rPr>
  </w:style>
  <w:style w:type="paragraph" w:customStyle="1" w:styleId="Affiliation">
    <w:name w:val="Affiliation"/>
    <w:basedOn w:val="a"/>
    <w:qFormat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Heading-Secondary">
    <w:name w:val="Heading-Secondary"/>
    <w:basedOn w:val="a"/>
    <w:rsid w:val="005040D3"/>
    <w:pPr>
      <w:widowControl/>
      <w:jc w:val="left"/>
    </w:pPr>
    <w:rPr>
      <w:rFonts w:ascii="Times New Roman" w:eastAsia="Calibri" w:hAnsi="Times New Roman" w:cs="Times New Roman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0F10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F1017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F10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F1017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8B2698"/>
    <w:pPr>
      <w:ind w:firstLineChars="200" w:firstLine="420"/>
    </w:pPr>
  </w:style>
  <w:style w:type="paragraph" w:styleId="ab">
    <w:name w:val="Balloon Text"/>
    <w:basedOn w:val="a"/>
    <w:link w:val="ac"/>
    <w:uiPriority w:val="99"/>
    <w:semiHidden/>
    <w:unhideWhenUsed/>
    <w:rsid w:val="003D3E5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3D3E5D"/>
    <w:rPr>
      <w:kern w:val="2"/>
      <w:sz w:val="18"/>
      <w:szCs w:val="18"/>
    </w:rPr>
  </w:style>
  <w:style w:type="paragraph" w:styleId="ad">
    <w:name w:val="Revision"/>
    <w:hidden/>
    <w:uiPriority w:val="99"/>
    <w:unhideWhenUsed/>
    <w:rsid w:val="000B618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6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3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73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7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18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5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unwei@nen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3E5D7E-F93F-40BF-8657-090FBCB68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14</TotalTime>
  <Pages>5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chen YANG</dc:creator>
  <cp:lastModifiedBy>Xuechen Yang</cp:lastModifiedBy>
  <cp:revision>243</cp:revision>
  <cp:lastPrinted>2023-11-27T13:30:00Z</cp:lastPrinted>
  <dcterms:created xsi:type="dcterms:W3CDTF">2023-10-06T08:59:00Z</dcterms:created>
  <dcterms:modified xsi:type="dcterms:W3CDTF">2024-01-05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F3BD0753AD9345F3AA0C9A4D6FA0D06D</vt:lpwstr>
  </property>
</Properties>
</file>